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69825" w14:textId="0326F8F1" w:rsidR="00D52DC7" w:rsidRPr="00D52DC7" w:rsidRDefault="00D52DC7" w:rsidP="00D52DC7">
      <w:pPr>
        <w:pStyle w:val="SupplementaryMaterial"/>
        <w:rPr>
          <w:rFonts w:eastAsia="標楷體" w:hint="eastAsia"/>
          <w:b w:val="0"/>
          <w:i w:val="0"/>
          <w:iCs/>
          <w:lang w:eastAsia="zh-TW"/>
        </w:rPr>
      </w:pPr>
      <w:bookmarkStart w:id="0" w:name="_Hlk84813548"/>
      <w:r w:rsidRPr="000D7752">
        <w:rPr>
          <w:rFonts w:eastAsia="標楷體"/>
          <w:i w:val="0"/>
          <w:iCs/>
        </w:rPr>
        <w:t>Supplementary</w:t>
      </w:r>
      <w:bookmarkEnd w:id="0"/>
      <w:r w:rsidRPr="000D7752">
        <w:rPr>
          <w:rFonts w:eastAsia="標楷體"/>
          <w:i w:val="0"/>
          <w:iCs/>
        </w:rPr>
        <w:t xml:space="preserve"> </w:t>
      </w:r>
      <w:r w:rsidRPr="000D7752">
        <w:rPr>
          <w:rFonts w:eastAsia="標楷體"/>
          <w:i w:val="0"/>
          <w:iCs/>
          <w:lang w:eastAsia="zh-TW"/>
        </w:rPr>
        <w:t>Dat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2100"/>
        <w:gridCol w:w="1701"/>
        <w:gridCol w:w="1134"/>
      </w:tblGrid>
      <w:tr w:rsidR="002469E6" w:rsidRPr="007966AF" w14:paraId="6B013B95" w14:textId="77777777" w:rsidTr="00391B69">
        <w:tc>
          <w:tcPr>
            <w:tcW w:w="7933" w:type="dxa"/>
            <w:gridSpan w:val="4"/>
            <w:tcBorders>
              <w:top w:val="nil"/>
              <w:bottom w:val="single" w:sz="4" w:space="0" w:color="auto"/>
            </w:tcBorders>
          </w:tcPr>
          <w:p w14:paraId="53226ECB" w14:textId="4043A906" w:rsidR="002469E6" w:rsidRPr="007966AF" w:rsidRDefault="002469E6" w:rsidP="00CC6DC6">
            <w:pPr>
              <w:rPr>
                <w:rFonts w:ascii="Times New Roman" w:hAnsi="Times New Roman" w:cs="Times New Roman"/>
                <w:szCs w:val="24"/>
              </w:rPr>
            </w:pPr>
            <w:r w:rsidRPr="00D52DC7">
              <w:rPr>
                <w:rFonts w:ascii="Times New Roman" w:hAnsi="Times New Roman" w:cs="Times New Roman"/>
                <w:b/>
                <w:bCs/>
              </w:rPr>
              <w:t xml:space="preserve">Table S1 The differentially expressed genes involved in </w:t>
            </w:r>
            <w:r w:rsidRPr="00D52DC7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D52DC7">
              <w:rPr>
                <w:rFonts w:ascii="Times New Roman" w:hAnsi="Times New Roman" w:cs="Times New Roman"/>
                <w:b/>
                <w:bCs/>
              </w:rPr>
              <w:t>TOR signaling pathway</w:t>
            </w:r>
          </w:p>
        </w:tc>
      </w:tr>
      <w:tr w:rsidR="002535B7" w:rsidRPr="007966AF" w14:paraId="4EEC2854" w14:textId="77777777" w:rsidTr="00CC6DC6"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33D086C8" w14:textId="77777777" w:rsidR="002535B7" w:rsidRPr="007966AF" w:rsidRDefault="002535B7" w:rsidP="00CC6DC6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966AF">
              <w:rPr>
                <w:rFonts w:ascii="Times New Roman" w:hAnsi="Times New Roman" w:cs="Times New Roman"/>
                <w:color w:val="000000"/>
                <w:szCs w:val="24"/>
              </w:rPr>
              <w:t>GeneID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61CF6F8F" w14:textId="77777777" w:rsidR="002535B7" w:rsidRPr="007966AF" w:rsidRDefault="002535B7" w:rsidP="00CC6DC6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7966AF">
              <w:rPr>
                <w:rFonts w:ascii="Times New Roman" w:hAnsi="Times New Roman" w:cs="Times New Roman"/>
                <w:szCs w:val="24"/>
              </w:rPr>
              <w:t>GeneSymb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F7B709" w14:textId="77777777" w:rsidR="002535B7" w:rsidRPr="007966AF" w:rsidRDefault="002535B7" w:rsidP="00CC6DC6">
            <w:pPr>
              <w:rPr>
                <w:rFonts w:ascii="Times New Roman" w:hAnsi="Times New Roman" w:cs="Times New Roman"/>
                <w:szCs w:val="24"/>
              </w:rPr>
            </w:pPr>
            <w:r w:rsidRPr="007966AF">
              <w:rPr>
                <w:rFonts w:ascii="Times New Roman" w:hAnsi="Times New Roman" w:cs="Times New Roman"/>
                <w:color w:val="000000"/>
                <w:szCs w:val="24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35B84C" w14:textId="77777777" w:rsidR="002535B7" w:rsidRPr="007966AF" w:rsidRDefault="002535B7" w:rsidP="00CC6DC6">
            <w:pPr>
              <w:rPr>
                <w:rFonts w:ascii="Times New Roman" w:hAnsi="Times New Roman" w:cs="Times New Roman"/>
                <w:szCs w:val="24"/>
              </w:rPr>
            </w:pPr>
            <w:r w:rsidRPr="007966AF">
              <w:rPr>
                <w:rFonts w:ascii="Times New Roman" w:hAnsi="Times New Roman" w:cs="Times New Roman"/>
                <w:szCs w:val="24"/>
              </w:rPr>
              <w:t>KO</w:t>
            </w:r>
          </w:p>
        </w:tc>
      </w:tr>
      <w:tr w:rsidR="002535B7" w:rsidRPr="007966AF" w14:paraId="709C397C" w14:textId="77777777" w:rsidTr="00CC6DC6">
        <w:tc>
          <w:tcPr>
            <w:tcW w:w="2998" w:type="dxa"/>
            <w:tcBorders>
              <w:top w:val="single" w:sz="4" w:space="0" w:color="auto"/>
            </w:tcBorders>
          </w:tcPr>
          <w:tbl>
            <w:tblPr>
              <w:tblW w:w="1707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59"/>
            </w:tblGrid>
            <w:tr w:rsidR="008230F2" w:rsidRPr="008230F2" w14:paraId="6624879D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40DDC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00485</w:t>
                  </w:r>
                </w:p>
              </w:tc>
            </w:tr>
            <w:tr w:rsidR="008230F2" w:rsidRPr="008230F2" w14:paraId="41E71792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371F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15596</w:t>
                  </w:r>
                </w:p>
              </w:tc>
            </w:tr>
            <w:tr w:rsidR="008230F2" w:rsidRPr="008230F2" w14:paraId="237AB767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020E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16039</w:t>
                  </w:r>
                </w:p>
              </w:tc>
            </w:tr>
            <w:tr w:rsidR="008230F2" w:rsidRPr="008230F2" w14:paraId="200A7ECE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AA57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04290</w:t>
                  </w:r>
                </w:p>
              </w:tc>
            </w:tr>
            <w:tr w:rsidR="008230F2" w:rsidRPr="008230F2" w14:paraId="5BA7DD8D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F5DA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35925</w:t>
                  </w:r>
                </w:p>
              </w:tc>
            </w:tr>
            <w:tr w:rsidR="008230F2" w:rsidRPr="008230F2" w14:paraId="4BB2B38F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51EC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17461</w:t>
                  </w:r>
                </w:p>
              </w:tc>
            </w:tr>
            <w:tr w:rsidR="008230F2" w:rsidRPr="008230F2" w14:paraId="7848056C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F533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43816</w:t>
                  </w:r>
                </w:p>
              </w:tc>
            </w:tr>
            <w:tr w:rsidR="008230F2" w:rsidRPr="008230F2" w14:paraId="1EEC1183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4F30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54764</w:t>
                  </w:r>
                </w:p>
              </w:tc>
            </w:tr>
            <w:tr w:rsidR="008230F2" w:rsidRPr="008230F2" w14:paraId="0294895E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88A7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11186</w:t>
                  </w:r>
                </w:p>
              </w:tc>
            </w:tr>
            <w:tr w:rsidR="008230F2" w:rsidRPr="008230F2" w14:paraId="543B24A5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68CF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76641</w:t>
                  </w:r>
                </w:p>
              </w:tc>
            </w:tr>
            <w:tr w:rsidR="008230F2" w:rsidRPr="008230F2" w14:paraId="335E9890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9A5E7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80340</w:t>
                  </w:r>
                </w:p>
              </w:tc>
            </w:tr>
            <w:tr w:rsidR="008230F2" w:rsidRPr="008230F2" w14:paraId="2488CD4F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F99B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04365</w:t>
                  </w:r>
                </w:p>
              </w:tc>
            </w:tr>
            <w:tr w:rsidR="008230F2" w:rsidRPr="008230F2" w14:paraId="3DF2F0B4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922A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77283</w:t>
                  </w:r>
                </w:p>
              </w:tc>
            </w:tr>
            <w:tr w:rsidR="008230F2" w:rsidRPr="008230F2" w14:paraId="701008A3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8FE49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68003</w:t>
                  </w:r>
                </w:p>
              </w:tc>
            </w:tr>
            <w:tr w:rsidR="008230F2" w:rsidRPr="008230F2" w14:paraId="50D4B672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8586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204673</w:t>
                  </w:r>
                </w:p>
              </w:tc>
            </w:tr>
            <w:tr w:rsidR="008230F2" w:rsidRPr="008230F2" w14:paraId="311670B1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80863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55097</w:t>
                  </w:r>
                </w:p>
              </w:tc>
            </w:tr>
            <w:tr w:rsidR="008230F2" w:rsidRPr="008230F2" w14:paraId="7BC2E8B0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E0F0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15904</w:t>
                  </w:r>
                </w:p>
              </w:tc>
            </w:tr>
            <w:tr w:rsidR="008230F2" w:rsidRPr="008230F2" w14:paraId="77A2F969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598C7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35930</w:t>
                  </w:r>
                </w:p>
              </w:tc>
            </w:tr>
            <w:tr w:rsidR="008230F2" w:rsidRPr="008230F2" w14:paraId="3CA51E77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7195F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05221</w:t>
                  </w:r>
                </w:p>
              </w:tc>
            </w:tr>
            <w:tr w:rsidR="008230F2" w:rsidRPr="008230F2" w14:paraId="675BE357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E839D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40992</w:t>
                  </w:r>
                </w:p>
              </w:tc>
            </w:tr>
            <w:tr w:rsidR="008230F2" w:rsidRPr="008230F2" w14:paraId="2BCD35B5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D817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051382</w:t>
                  </w:r>
                </w:p>
              </w:tc>
            </w:tr>
            <w:tr w:rsidR="008230F2" w:rsidRPr="008230F2" w14:paraId="56FE4978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23B6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74804</w:t>
                  </w:r>
                </w:p>
              </w:tc>
            </w:tr>
            <w:tr w:rsidR="008230F2" w:rsidRPr="008230F2" w14:paraId="086172AC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5531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77169</w:t>
                  </w:r>
                </w:p>
              </w:tc>
            </w:tr>
            <w:tr w:rsidR="008230F2" w:rsidRPr="008230F2" w14:paraId="44C503E6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8F7BE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100485</w:t>
                  </w:r>
                </w:p>
              </w:tc>
            </w:tr>
            <w:tr w:rsidR="008230F2" w:rsidRPr="008230F2" w14:paraId="2E1694F0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35A28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NSG00000266173</w:t>
                  </w:r>
                </w:p>
              </w:tc>
            </w:tr>
            <w:tr w:rsidR="008230F2" w:rsidRPr="008230F2" w14:paraId="280EA10E" w14:textId="77777777" w:rsidTr="00CC6DC6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707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003"/>
                  </w:tblGrid>
                  <w:tr w:rsidR="008230F2" w:rsidRPr="008230F2" w14:paraId="7E58A70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5C7DF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6615</w:t>
                        </w:r>
                      </w:p>
                    </w:tc>
                  </w:tr>
                  <w:tr w:rsidR="008230F2" w:rsidRPr="008230F2" w14:paraId="5C5E1E5C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0D540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7764</w:t>
                        </w:r>
                      </w:p>
                    </w:tc>
                  </w:tr>
                  <w:tr w:rsidR="008230F2" w:rsidRPr="008230F2" w14:paraId="4C82FB31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BF8CA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82701</w:t>
                        </w:r>
                      </w:p>
                    </w:tc>
                  </w:tr>
                  <w:tr w:rsidR="008230F2" w:rsidRPr="008230F2" w14:paraId="7CCA5B08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EB668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87840</w:t>
                        </w:r>
                      </w:p>
                    </w:tc>
                  </w:tr>
                  <w:tr w:rsidR="008230F2" w:rsidRPr="008230F2" w14:paraId="4CFEFED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132F0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47249</w:t>
                        </w:r>
                      </w:p>
                    </w:tc>
                  </w:tr>
                  <w:tr w:rsidR="008230F2" w:rsidRPr="008230F2" w14:paraId="48466250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82A6D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67182</w:t>
                        </w:r>
                      </w:p>
                    </w:tc>
                  </w:tr>
                  <w:tr w:rsidR="008230F2" w:rsidRPr="008230F2" w14:paraId="763A23BA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366E8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213341</w:t>
                        </w:r>
                      </w:p>
                    </w:tc>
                  </w:tr>
                  <w:tr w:rsidR="008230F2" w:rsidRPr="008230F2" w14:paraId="634CE1B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7980B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ENSG00000116954</w:t>
                        </w:r>
                      </w:p>
                    </w:tc>
                  </w:tr>
                  <w:tr w:rsidR="008230F2" w:rsidRPr="008230F2" w14:paraId="732C2BB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7B605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7404</w:t>
                        </w:r>
                      </w:p>
                    </w:tc>
                  </w:tr>
                  <w:tr w:rsidR="008230F2" w:rsidRPr="008230F2" w14:paraId="3D69F356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970A1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7404</w:t>
                        </w:r>
                      </w:p>
                    </w:tc>
                  </w:tr>
                  <w:tr w:rsidR="008230F2" w:rsidRPr="008230F2" w14:paraId="0111ADA9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A8F6D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7154</w:t>
                        </w:r>
                      </w:p>
                    </w:tc>
                  </w:tr>
                  <w:tr w:rsidR="008230F2" w:rsidRPr="008230F2" w14:paraId="124B8D65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3FD7E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7154</w:t>
                        </w:r>
                      </w:p>
                    </w:tc>
                  </w:tr>
                  <w:tr w:rsidR="008230F2" w:rsidRPr="008230F2" w14:paraId="713FD99C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7C290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7965</w:t>
                        </w:r>
                      </w:p>
                    </w:tc>
                  </w:tr>
                  <w:tr w:rsidR="008230F2" w:rsidRPr="008230F2" w14:paraId="4F63CD81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8C1DE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4803</w:t>
                        </w:r>
                      </w:p>
                    </w:tc>
                  </w:tr>
                  <w:tr w:rsidR="008230F2" w:rsidRPr="008230F2" w14:paraId="368371F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CFBC9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4803</w:t>
                        </w:r>
                      </w:p>
                    </w:tc>
                  </w:tr>
                  <w:tr w:rsidR="008230F2" w:rsidRPr="008230F2" w14:paraId="20C78AB1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B884B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7885</w:t>
                        </w:r>
                      </w:p>
                    </w:tc>
                  </w:tr>
                  <w:tr w:rsidR="008230F2" w:rsidRPr="008230F2" w14:paraId="4E90316A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205CA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8443</w:t>
                        </w:r>
                      </w:p>
                    </w:tc>
                  </w:tr>
                  <w:tr w:rsidR="008230F2" w:rsidRPr="008230F2" w14:paraId="691B40E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C47DD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15904</w:t>
                        </w:r>
                      </w:p>
                    </w:tc>
                  </w:tr>
                  <w:tr w:rsidR="008230F2" w:rsidRPr="008230F2" w14:paraId="05C4331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96659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4775</w:t>
                        </w:r>
                      </w:p>
                    </w:tc>
                  </w:tr>
                  <w:tr w:rsidR="008230F2" w:rsidRPr="008230F2" w14:paraId="6A2638C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E9B08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42208</w:t>
                        </w:r>
                      </w:p>
                    </w:tc>
                  </w:tr>
                  <w:tr w:rsidR="008230F2" w:rsidRPr="008230F2" w14:paraId="5283E28C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5E2A2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5699</w:t>
                        </w:r>
                      </w:p>
                    </w:tc>
                  </w:tr>
                  <w:tr w:rsidR="008230F2" w:rsidRPr="008230F2" w14:paraId="43FC3BE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97008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5932</w:t>
                        </w:r>
                      </w:p>
                    </w:tc>
                  </w:tr>
                  <w:tr w:rsidR="008230F2" w:rsidRPr="008230F2" w14:paraId="3E174D5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93906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2155</w:t>
                        </w:r>
                      </w:p>
                    </w:tc>
                  </w:tr>
                  <w:tr w:rsidR="008230F2" w:rsidRPr="008230F2" w14:paraId="481E9874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FF6DA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63046</w:t>
                        </w:r>
                      </w:p>
                    </w:tc>
                  </w:tr>
                  <w:tr w:rsidR="008230F2" w:rsidRPr="008230F2" w14:paraId="0F0DC2C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CB6C7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264187</w:t>
                        </w:r>
                      </w:p>
                    </w:tc>
                  </w:tr>
                  <w:tr w:rsidR="008230F2" w:rsidRPr="008230F2" w14:paraId="16D4433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F68EE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2155</w:t>
                        </w:r>
                      </w:p>
                    </w:tc>
                  </w:tr>
                  <w:tr w:rsidR="008230F2" w:rsidRPr="008230F2" w14:paraId="428A85B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23DAB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80747</w:t>
                        </w:r>
                      </w:p>
                    </w:tc>
                  </w:tr>
                  <w:tr w:rsidR="008230F2" w:rsidRPr="008230F2" w14:paraId="49CB99AF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393C4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3197</w:t>
                        </w:r>
                      </w:p>
                    </w:tc>
                  </w:tr>
                  <w:tr w:rsidR="008230F2" w:rsidRPr="008230F2" w14:paraId="2F801EB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D3B98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3197</w:t>
                        </w:r>
                      </w:p>
                    </w:tc>
                  </w:tr>
                  <w:tr w:rsidR="008230F2" w:rsidRPr="008230F2" w14:paraId="1737C3E7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26592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4248</w:t>
                        </w:r>
                      </w:p>
                    </w:tc>
                  </w:tr>
                  <w:tr w:rsidR="008230F2" w:rsidRPr="008230F2" w14:paraId="681C4DC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63435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4803</w:t>
                        </w:r>
                      </w:p>
                    </w:tc>
                  </w:tr>
                  <w:tr w:rsidR="008230F2" w:rsidRPr="008230F2" w14:paraId="0F3BB69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E1BDD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0068</w:t>
                        </w:r>
                      </w:p>
                    </w:tc>
                  </w:tr>
                  <w:tr w:rsidR="008230F2" w:rsidRPr="008230F2" w14:paraId="71469CD3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D7C8F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7764</w:t>
                        </w:r>
                      </w:p>
                    </w:tc>
                  </w:tr>
                  <w:tr w:rsidR="008230F2" w:rsidRPr="008230F2" w14:paraId="0E14E0A0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FB41B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7404</w:t>
                        </w:r>
                      </w:p>
                    </w:tc>
                  </w:tr>
                  <w:tr w:rsidR="008230F2" w:rsidRPr="008230F2" w14:paraId="0255AE3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FA171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6615</w:t>
                        </w:r>
                      </w:p>
                    </w:tc>
                  </w:tr>
                  <w:tr w:rsidR="008230F2" w:rsidRPr="008230F2" w14:paraId="5B79995C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0874E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1862</w:t>
                        </w:r>
                      </w:p>
                    </w:tc>
                  </w:tr>
                  <w:tr w:rsidR="008230F2" w:rsidRPr="008230F2" w14:paraId="2AB14DF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FD4E4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8443</w:t>
                        </w:r>
                      </w:p>
                    </w:tc>
                  </w:tr>
                  <w:tr w:rsidR="008230F2" w:rsidRPr="008230F2" w14:paraId="65F0C885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09CC5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18515</w:t>
                        </w:r>
                      </w:p>
                    </w:tc>
                  </w:tr>
                  <w:tr w:rsidR="008230F2" w:rsidRPr="008230F2" w14:paraId="5D1AD544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49890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8443</w:t>
                        </w:r>
                      </w:p>
                    </w:tc>
                  </w:tr>
                  <w:tr w:rsidR="008230F2" w:rsidRPr="008230F2" w14:paraId="342BAFB3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7477F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1202</w:t>
                        </w:r>
                      </w:p>
                    </w:tc>
                  </w:tr>
                  <w:tr w:rsidR="008230F2" w:rsidRPr="008230F2" w14:paraId="2484EEFA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0045D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4803</w:t>
                        </w:r>
                      </w:p>
                    </w:tc>
                  </w:tr>
                  <w:tr w:rsidR="008230F2" w:rsidRPr="008230F2" w14:paraId="52E6FB28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D0AF6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6615</w:t>
                        </w:r>
                      </w:p>
                    </w:tc>
                  </w:tr>
                  <w:tr w:rsidR="008230F2" w:rsidRPr="008230F2" w14:paraId="2257060C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3E127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5221</w:t>
                        </w:r>
                      </w:p>
                    </w:tc>
                  </w:tr>
                  <w:tr w:rsidR="008230F2" w:rsidRPr="008230F2" w14:paraId="46910D78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8FB14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8443</w:t>
                        </w:r>
                      </w:p>
                    </w:tc>
                  </w:tr>
                  <w:tr w:rsidR="008230F2" w:rsidRPr="008230F2" w14:paraId="39571669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BE873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5699</w:t>
                        </w:r>
                      </w:p>
                    </w:tc>
                  </w:tr>
                  <w:tr w:rsidR="008230F2" w:rsidRPr="008230F2" w14:paraId="6F0BA84D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039F8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ENSG00000132155</w:t>
                        </w:r>
                      </w:p>
                    </w:tc>
                  </w:tr>
                  <w:tr w:rsidR="008230F2" w:rsidRPr="008230F2" w14:paraId="37783ED3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447CE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7154</w:t>
                        </w:r>
                      </w:p>
                    </w:tc>
                  </w:tr>
                  <w:tr w:rsidR="008230F2" w:rsidRPr="008230F2" w14:paraId="276BAEC9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0EF22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1247</w:t>
                        </w:r>
                      </w:p>
                    </w:tc>
                  </w:tr>
                  <w:tr w:rsidR="008230F2" w:rsidRPr="008230F2" w14:paraId="1DF4F29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1D23D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4365</w:t>
                        </w:r>
                      </w:p>
                    </w:tc>
                  </w:tr>
                  <w:tr w:rsidR="008230F2" w:rsidRPr="008230F2" w14:paraId="3ADCF817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0BF5A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55097</w:t>
                        </w:r>
                      </w:p>
                    </w:tc>
                  </w:tr>
                  <w:tr w:rsidR="008230F2" w:rsidRPr="008230F2" w14:paraId="3E997B6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26691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47416</w:t>
                        </w:r>
                      </w:p>
                    </w:tc>
                  </w:tr>
                  <w:tr w:rsidR="008230F2" w:rsidRPr="008230F2" w14:paraId="0ACA9DC3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21050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5634</w:t>
                        </w:r>
                      </w:p>
                    </w:tc>
                  </w:tr>
                  <w:tr w:rsidR="008230F2" w:rsidRPr="008230F2" w14:paraId="626E6C36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12E88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5634</w:t>
                        </w:r>
                      </w:p>
                    </w:tc>
                  </w:tr>
                  <w:tr w:rsidR="008230F2" w:rsidRPr="008230F2" w14:paraId="71FCBB8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3A3B2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5634</w:t>
                        </w:r>
                      </w:p>
                    </w:tc>
                  </w:tr>
                  <w:tr w:rsidR="008230F2" w:rsidRPr="008230F2" w14:paraId="5ECFDBFD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B250B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2337</w:t>
                        </w:r>
                      </w:p>
                    </w:tc>
                  </w:tr>
                  <w:tr w:rsidR="008230F2" w:rsidRPr="008230F2" w14:paraId="5539CA33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3772B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5634</w:t>
                        </w:r>
                      </w:p>
                    </w:tc>
                  </w:tr>
                  <w:tr w:rsidR="008230F2" w:rsidRPr="008230F2" w14:paraId="47719FE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0EE4F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4D6A29CE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11580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372B8531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D29F0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7169</w:t>
                        </w:r>
                      </w:p>
                    </w:tc>
                  </w:tr>
                  <w:tr w:rsidR="008230F2" w:rsidRPr="008230F2" w14:paraId="1E6E1BA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A184B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47E9AE7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26C89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5221</w:t>
                        </w:r>
                      </w:p>
                    </w:tc>
                  </w:tr>
                  <w:tr w:rsidR="008230F2" w:rsidRPr="008230F2" w14:paraId="6879B3AD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D780E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294F93DA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EEDAE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130FE3BA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E7C8D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106BA07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A01C5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4CC73F4F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F8399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0185D74A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D49C8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661B85A0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A0E91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77189</w:t>
                        </w:r>
                      </w:p>
                    </w:tc>
                  </w:tr>
                  <w:tr w:rsidR="008230F2" w:rsidRPr="008230F2" w14:paraId="2BF64EB8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E2482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8003</w:t>
                        </w:r>
                      </w:p>
                    </w:tc>
                  </w:tr>
                  <w:tr w:rsidR="008230F2" w:rsidRPr="008230F2" w14:paraId="01C43FB5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36A0D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63046</w:t>
                        </w:r>
                      </w:p>
                    </w:tc>
                  </w:tr>
                  <w:tr w:rsidR="008230F2" w:rsidRPr="008230F2" w14:paraId="25D7255F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CCA4B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63046</w:t>
                        </w:r>
                      </w:p>
                    </w:tc>
                  </w:tr>
                  <w:tr w:rsidR="008230F2" w:rsidRPr="008230F2" w14:paraId="1EDD0B9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C17CC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63046</w:t>
                        </w:r>
                      </w:p>
                    </w:tc>
                  </w:tr>
                  <w:tr w:rsidR="008230F2" w:rsidRPr="008230F2" w14:paraId="6ED903C4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12F1F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258186</w:t>
                        </w:r>
                      </w:p>
                    </w:tc>
                  </w:tr>
                  <w:tr w:rsidR="008230F2" w:rsidRPr="008230F2" w14:paraId="3DC581A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72662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42208</w:t>
                        </w:r>
                      </w:p>
                    </w:tc>
                  </w:tr>
                  <w:tr w:rsidR="008230F2" w:rsidRPr="008230F2" w14:paraId="3B7FA36A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0C49F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42208</w:t>
                        </w:r>
                      </w:p>
                    </w:tc>
                  </w:tr>
                  <w:tr w:rsidR="008230F2" w:rsidRPr="008230F2" w14:paraId="458AEB54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ACE2F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33703</w:t>
                        </w:r>
                      </w:p>
                    </w:tc>
                  </w:tr>
                  <w:tr w:rsidR="008230F2" w:rsidRPr="008230F2" w14:paraId="35BDE7EF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72BCB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42208</w:t>
                        </w:r>
                      </w:p>
                    </w:tc>
                  </w:tr>
                  <w:tr w:rsidR="008230F2" w:rsidRPr="008230F2" w14:paraId="72343DC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778B9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7965</w:t>
                        </w:r>
                      </w:p>
                    </w:tc>
                  </w:tr>
                  <w:tr w:rsidR="008230F2" w:rsidRPr="008230F2" w14:paraId="739BFCD2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32240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7965</w:t>
                        </w:r>
                      </w:p>
                    </w:tc>
                  </w:tr>
                  <w:tr w:rsidR="008230F2" w:rsidRPr="008230F2" w14:paraId="0745BFF8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3F08E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67965</w:t>
                        </w:r>
                      </w:p>
                    </w:tc>
                  </w:tr>
                  <w:tr w:rsidR="008230F2" w:rsidRPr="008230F2" w14:paraId="17E811CF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E2411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41564</w:t>
                        </w:r>
                      </w:p>
                    </w:tc>
                  </w:tr>
                  <w:tr w:rsidR="008230F2" w:rsidRPr="008230F2" w14:paraId="4176BFDF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FFEEB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04975</w:t>
                        </w:r>
                      </w:p>
                    </w:tc>
                  </w:tr>
                  <w:tr w:rsidR="008230F2" w:rsidRPr="008230F2" w14:paraId="6B44C883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ABA77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004975</w:t>
                        </w:r>
                      </w:p>
                    </w:tc>
                  </w:tr>
                  <w:tr w:rsidR="008230F2" w:rsidRPr="008230F2" w14:paraId="03DA41D9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CD379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ENSG00000154229</w:t>
                        </w:r>
                      </w:p>
                    </w:tc>
                  </w:tr>
                  <w:tr w:rsidR="008230F2" w:rsidRPr="008230F2" w14:paraId="58B7234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1CD8D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8443</w:t>
                        </w:r>
                      </w:p>
                    </w:tc>
                  </w:tr>
                  <w:tr w:rsidR="008230F2" w:rsidRPr="008230F2" w14:paraId="7F82D7AB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D1CBC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108443</w:t>
                        </w:r>
                      </w:p>
                    </w:tc>
                  </w:tr>
                  <w:tr w:rsidR="008230F2" w:rsidRPr="008230F2" w14:paraId="552BBBE5" w14:textId="77777777" w:rsidTr="00CC6DC6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98C78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NSG00000213341</w:t>
                        </w:r>
                      </w:p>
                    </w:tc>
                  </w:tr>
                </w:tbl>
                <w:p w14:paraId="09D413F7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</w:p>
              </w:tc>
            </w:tr>
          </w:tbl>
          <w:p w14:paraId="54456403" w14:textId="77777777" w:rsidR="002535B7" w:rsidRPr="008230F2" w:rsidRDefault="002535B7" w:rsidP="00CC6D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00" w:type="dxa"/>
            <w:tcBorders>
              <w:top w:val="single" w:sz="4" w:space="0" w:color="auto"/>
            </w:tcBorders>
          </w:tcPr>
          <w:tbl>
            <w:tblPr>
              <w:tblW w:w="1018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737"/>
            </w:tblGrid>
            <w:tr w:rsidR="008230F2" w:rsidRPr="008230F2" w14:paraId="6912A257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A9D5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lastRenderedPageBreak/>
                    <w:t>SOS2</w:t>
                  </w:r>
                </w:p>
              </w:tc>
            </w:tr>
            <w:tr w:rsidR="008230F2" w:rsidRPr="008230F2" w14:paraId="6B474683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AC2FE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WNT6</w:t>
                  </w:r>
                </w:p>
              </w:tc>
            </w:tr>
            <w:tr w:rsidR="008230F2" w:rsidRPr="008230F2" w14:paraId="61C92DE8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9114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ATP6V1B1</w:t>
                  </w:r>
                </w:p>
              </w:tc>
            </w:tr>
            <w:tr w:rsidR="008230F2" w:rsidRPr="008230F2" w14:paraId="6D1ED082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2F7F1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FZD3</w:t>
                  </w:r>
                </w:p>
              </w:tc>
            </w:tr>
            <w:tr w:rsidR="008230F2" w:rsidRPr="008230F2" w14:paraId="63D39961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2041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WNT10A</w:t>
                  </w:r>
                </w:p>
              </w:tc>
            </w:tr>
            <w:tr w:rsidR="008230F2" w:rsidRPr="008230F2" w14:paraId="48CF1AC5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012D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PIK3R3</w:t>
                  </w:r>
                </w:p>
              </w:tc>
            </w:tr>
            <w:tr w:rsidR="008230F2" w:rsidRPr="008230F2" w14:paraId="38548C61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2C38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WNT9A</w:t>
                  </w:r>
                </w:p>
              </w:tc>
            </w:tr>
            <w:tr w:rsidR="008230F2" w:rsidRPr="008230F2" w14:paraId="1DA69D1F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A39C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WNT7A</w:t>
                  </w:r>
                </w:p>
              </w:tc>
            </w:tr>
            <w:tr w:rsidR="008230F2" w:rsidRPr="008230F2" w14:paraId="73C9D897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67958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WNT5B</w:t>
                  </w:r>
                </w:p>
              </w:tc>
            </w:tr>
            <w:tr w:rsidR="008230F2" w:rsidRPr="008230F2" w14:paraId="57B67C29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71ED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RNF152</w:t>
                  </w:r>
                </w:p>
              </w:tc>
            </w:tr>
            <w:tr w:rsidR="008230F2" w:rsidRPr="008230F2" w14:paraId="62B59081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6263C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FZD2</w:t>
                  </w:r>
                </w:p>
              </w:tc>
            </w:tr>
            <w:tr w:rsidR="008230F2" w:rsidRPr="008230F2" w14:paraId="3BC94BB0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5945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IKBKB</w:t>
                  </w:r>
                </w:p>
              </w:tc>
            </w:tr>
            <w:tr w:rsidR="008230F2" w:rsidRPr="008230F2" w14:paraId="4CF7DFB7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9769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FZD8</w:t>
                  </w:r>
                </w:p>
              </w:tc>
            </w:tr>
            <w:tr w:rsidR="008230F2" w:rsidRPr="008230F2" w14:paraId="42F7F99B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E4D4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SLC3A2</w:t>
                  </w:r>
                </w:p>
              </w:tc>
            </w:tr>
            <w:tr w:rsidR="008230F2" w:rsidRPr="008230F2" w14:paraId="425F54F3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F947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AKT1S1</w:t>
                  </w:r>
                </w:p>
              </w:tc>
            </w:tr>
            <w:tr w:rsidR="008230F2" w:rsidRPr="008230F2" w14:paraId="7495E7F5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ABF33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ATP6V1C1</w:t>
                  </w:r>
                </w:p>
              </w:tc>
            </w:tr>
            <w:tr w:rsidR="008230F2" w:rsidRPr="008230F2" w14:paraId="6A3B4C34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09971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SOS1</w:t>
                  </w:r>
                </w:p>
              </w:tc>
            </w:tr>
            <w:tr w:rsidR="008230F2" w:rsidRPr="008230F2" w14:paraId="6AF4FAB1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7640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EIF4E2</w:t>
                  </w:r>
                </w:p>
              </w:tc>
            </w:tr>
            <w:tr w:rsidR="008230F2" w:rsidRPr="008230F2" w14:paraId="2FCF06B4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2414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AKT2</w:t>
                  </w:r>
                </w:p>
              </w:tc>
            </w:tr>
            <w:tr w:rsidR="008230F2" w:rsidRPr="008230F2" w14:paraId="39CE0927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0ECED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PDPK1</w:t>
                  </w:r>
                </w:p>
              </w:tc>
            </w:tr>
            <w:tr w:rsidR="008230F2" w:rsidRPr="008230F2" w14:paraId="6E4072CD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1FAD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PIK3CB</w:t>
                  </w:r>
                </w:p>
              </w:tc>
            </w:tr>
            <w:tr w:rsidR="008230F2" w:rsidRPr="008230F2" w14:paraId="274A98FB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10FDE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FZD4</w:t>
                  </w:r>
                </w:p>
              </w:tc>
            </w:tr>
            <w:tr w:rsidR="008230F2" w:rsidRPr="008230F2" w14:paraId="4D8E6E16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BAD2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ULK1</w:t>
                  </w:r>
                </w:p>
              </w:tc>
            </w:tr>
            <w:tr w:rsidR="008230F2" w:rsidRPr="008230F2" w14:paraId="71B56184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20F6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SOS2</w:t>
                  </w:r>
                </w:p>
              </w:tc>
            </w:tr>
            <w:tr w:rsidR="008230F2" w:rsidRPr="008230F2" w14:paraId="61A92D2D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AFE43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STRADA</w:t>
                  </w:r>
                </w:p>
              </w:tc>
            </w:tr>
            <w:tr w:rsidR="008230F2" w:rsidRPr="008230F2" w14:paraId="2DCBC9B7" w14:textId="77777777" w:rsidTr="00CC6DC6">
              <w:trPr>
                <w:trHeight w:val="300"/>
              </w:trPr>
              <w:tc>
                <w:tcPr>
                  <w:tcW w:w="10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681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81"/>
                  </w:tblGrid>
                  <w:tr w:rsidR="008230F2" w:rsidRPr="008230F2" w14:paraId="011D2C9F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36F33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HEB</w:t>
                        </w:r>
                      </w:p>
                    </w:tc>
                  </w:tr>
                  <w:tr w:rsidR="008230F2" w:rsidRPr="008230F2" w14:paraId="2149E704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45869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BRAF</w:t>
                        </w:r>
                      </w:p>
                    </w:tc>
                  </w:tr>
                  <w:tr w:rsidR="008230F2" w:rsidRPr="008230F2" w14:paraId="76795920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30495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GSK3B</w:t>
                        </w:r>
                      </w:p>
                    </w:tc>
                  </w:tr>
                  <w:tr w:rsidR="008230F2" w:rsidRPr="008230F2" w14:paraId="1822F25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5D236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IF4EBP1</w:t>
                        </w:r>
                      </w:p>
                    </w:tc>
                  </w:tr>
                  <w:tr w:rsidR="008230F2" w:rsidRPr="008230F2" w14:paraId="3EC99087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B8C77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TP6V1H</w:t>
                        </w:r>
                      </w:p>
                    </w:tc>
                  </w:tr>
                  <w:tr w:rsidR="008230F2" w:rsidRPr="008230F2" w14:paraId="67FCC37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BA528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TNFRSF1A</w:t>
                        </w:r>
                      </w:p>
                    </w:tc>
                  </w:tr>
                  <w:tr w:rsidR="008230F2" w:rsidRPr="008230F2" w14:paraId="37DF0256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E3451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CHUK</w:t>
                        </w:r>
                      </w:p>
                    </w:tc>
                  </w:tr>
                  <w:tr w:rsidR="008230F2" w:rsidRPr="008230F2" w14:paraId="46BF4A27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697BC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RRAGC</w:t>
                        </w:r>
                      </w:p>
                    </w:tc>
                  </w:tr>
                  <w:tr w:rsidR="008230F2" w:rsidRPr="008230F2" w14:paraId="345BBF40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8C9C7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DVL1</w:t>
                        </w:r>
                      </w:p>
                    </w:tc>
                  </w:tr>
                  <w:tr w:rsidR="008230F2" w:rsidRPr="008230F2" w14:paraId="1DF85FD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C4C64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DVL1</w:t>
                        </w:r>
                      </w:p>
                    </w:tc>
                  </w:tr>
                  <w:tr w:rsidR="008230F2" w:rsidRPr="008230F2" w14:paraId="59D2B2BD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80F20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</w:t>
                        </w:r>
                      </w:p>
                    </w:tc>
                  </w:tr>
                  <w:tr w:rsidR="008230F2" w:rsidRPr="008230F2" w14:paraId="7A771B82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1FEA9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</w:t>
                        </w:r>
                      </w:p>
                    </w:tc>
                  </w:tr>
                  <w:tr w:rsidR="008230F2" w:rsidRPr="008230F2" w14:paraId="04C4797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67521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MLST8</w:t>
                        </w:r>
                      </w:p>
                    </w:tc>
                  </w:tr>
                  <w:tr w:rsidR="008230F2" w:rsidRPr="008230F2" w14:paraId="77DA90DC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73DC6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FLCN</w:t>
                        </w:r>
                      </w:p>
                    </w:tc>
                  </w:tr>
                  <w:tr w:rsidR="008230F2" w:rsidRPr="008230F2" w14:paraId="36099F1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F4526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FLCN</w:t>
                        </w:r>
                      </w:p>
                    </w:tc>
                  </w:tr>
                  <w:tr w:rsidR="008230F2" w:rsidRPr="008230F2" w14:paraId="2DDE432B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2A251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GRB2</w:t>
                        </w:r>
                      </w:p>
                    </w:tc>
                  </w:tr>
                  <w:tr w:rsidR="008230F2" w:rsidRPr="008230F2" w14:paraId="63B597A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C3919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1</w:t>
                        </w:r>
                      </w:p>
                    </w:tc>
                  </w:tr>
                  <w:tr w:rsidR="008230F2" w:rsidRPr="008230F2" w14:paraId="041B1A49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87281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OS1</w:t>
                        </w:r>
                      </w:p>
                    </w:tc>
                  </w:tr>
                  <w:tr w:rsidR="008230F2" w:rsidRPr="008230F2" w14:paraId="181B364D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CC210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HRAS</w:t>
                        </w:r>
                      </w:p>
                    </w:tc>
                  </w:tr>
                  <w:tr w:rsidR="008230F2" w:rsidRPr="008230F2" w14:paraId="5B57EF6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FEE30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KT1</w:t>
                        </w:r>
                      </w:p>
                    </w:tc>
                  </w:tr>
                  <w:tr w:rsidR="008230F2" w:rsidRPr="008230F2" w14:paraId="057E0154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87881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TSC1</w:t>
                        </w:r>
                      </w:p>
                    </w:tc>
                  </w:tr>
                  <w:tr w:rsidR="008230F2" w:rsidRPr="008230F2" w14:paraId="4BF7F80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05B4D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CAB39</w:t>
                        </w:r>
                      </w:p>
                    </w:tc>
                  </w:tr>
                  <w:tr w:rsidR="008230F2" w:rsidRPr="008230F2" w14:paraId="343FE41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F2B61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AF1</w:t>
                        </w:r>
                      </w:p>
                    </w:tc>
                  </w:tr>
                  <w:tr w:rsidR="008230F2" w:rsidRPr="008230F2" w14:paraId="0FC486DA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1D795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IF4B</w:t>
                        </w:r>
                      </w:p>
                    </w:tc>
                  </w:tr>
                  <w:tr w:rsidR="008230F2" w:rsidRPr="008230F2" w14:paraId="28B43574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760BE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11-45M22.4</w:t>
                        </w:r>
                      </w:p>
                    </w:tc>
                  </w:tr>
                  <w:tr w:rsidR="008230F2" w:rsidRPr="008230F2" w14:paraId="782AC46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73590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AF1</w:t>
                        </w:r>
                      </w:p>
                    </w:tc>
                  </w:tr>
                  <w:tr w:rsidR="008230F2" w:rsidRPr="008230F2" w14:paraId="7D15E180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BEAD9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CTD-2547E10.2</w:t>
                        </w:r>
                      </w:p>
                    </w:tc>
                  </w:tr>
                  <w:tr w:rsidR="008230F2" w:rsidRPr="008230F2" w14:paraId="78C64C68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78EA6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TSC2</w:t>
                        </w:r>
                      </w:p>
                    </w:tc>
                  </w:tr>
                  <w:tr w:rsidR="008230F2" w:rsidRPr="008230F2" w14:paraId="2185F69A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6E38C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TSC2</w:t>
                        </w:r>
                      </w:p>
                    </w:tc>
                  </w:tr>
                  <w:tr w:rsidR="008230F2" w:rsidRPr="008230F2" w14:paraId="0CC26BC2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523B8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LAMTOR5</w:t>
                        </w:r>
                      </w:p>
                    </w:tc>
                  </w:tr>
                  <w:tr w:rsidR="008230F2" w:rsidRPr="008230F2" w14:paraId="10F8C287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ACB06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FLCN</w:t>
                        </w:r>
                      </w:p>
                    </w:tc>
                  </w:tr>
                  <w:tr w:rsidR="008230F2" w:rsidRPr="008230F2" w14:paraId="15230364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4B7DB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LRP5L</w:t>
                        </w:r>
                      </w:p>
                    </w:tc>
                  </w:tr>
                  <w:tr w:rsidR="008230F2" w:rsidRPr="008230F2" w14:paraId="4249D79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45DD5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BRAF</w:t>
                        </w:r>
                      </w:p>
                    </w:tc>
                  </w:tr>
                  <w:tr w:rsidR="008230F2" w:rsidRPr="008230F2" w14:paraId="26623A87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E03BC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DVL1</w:t>
                        </w:r>
                      </w:p>
                    </w:tc>
                  </w:tr>
                  <w:tr w:rsidR="008230F2" w:rsidRPr="008230F2" w14:paraId="4C8144C2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6C22D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HEB</w:t>
                        </w:r>
                      </w:p>
                    </w:tc>
                  </w:tr>
                  <w:tr w:rsidR="008230F2" w:rsidRPr="008230F2" w14:paraId="6DD7A310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37983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PTEN</w:t>
                        </w:r>
                      </w:p>
                    </w:tc>
                  </w:tr>
                  <w:tr w:rsidR="008230F2" w:rsidRPr="008230F2" w14:paraId="4513CF5C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978D4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1</w:t>
                        </w:r>
                      </w:p>
                    </w:tc>
                  </w:tr>
                  <w:tr w:rsidR="008230F2" w:rsidRPr="008230F2" w14:paraId="33C70BFD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06CBD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GK1</w:t>
                        </w:r>
                      </w:p>
                    </w:tc>
                  </w:tr>
                  <w:tr w:rsidR="008230F2" w:rsidRPr="008230F2" w14:paraId="547D36B9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23BFA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1</w:t>
                        </w:r>
                      </w:p>
                    </w:tc>
                  </w:tr>
                  <w:tr w:rsidR="008230F2" w:rsidRPr="008230F2" w14:paraId="121010E9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A9402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DVL3</w:t>
                        </w:r>
                      </w:p>
                    </w:tc>
                  </w:tr>
                  <w:tr w:rsidR="008230F2" w:rsidRPr="008230F2" w14:paraId="08E7D9CC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65793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FLCN</w:t>
                        </w:r>
                      </w:p>
                    </w:tc>
                  </w:tr>
                  <w:tr w:rsidR="008230F2" w:rsidRPr="008230F2" w14:paraId="76DBF836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9B1E0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HEB</w:t>
                        </w:r>
                      </w:p>
                    </w:tc>
                  </w:tr>
                  <w:tr w:rsidR="008230F2" w:rsidRPr="008230F2" w14:paraId="545259E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CE319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KT2</w:t>
                        </w:r>
                      </w:p>
                    </w:tc>
                  </w:tr>
                  <w:tr w:rsidR="008230F2" w:rsidRPr="008230F2" w14:paraId="1A17095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50F01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1</w:t>
                        </w:r>
                      </w:p>
                    </w:tc>
                  </w:tr>
                  <w:tr w:rsidR="008230F2" w:rsidRPr="008230F2" w14:paraId="70A19F7C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CDC23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TSC1</w:t>
                        </w:r>
                      </w:p>
                    </w:tc>
                  </w:tr>
                  <w:tr w:rsidR="008230F2" w:rsidRPr="008230F2" w14:paraId="0527CCDF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70458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RAF1</w:t>
                        </w:r>
                      </w:p>
                    </w:tc>
                  </w:tr>
                  <w:tr w:rsidR="008230F2" w:rsidRPr="008230F2" w14:paraId="752CBF3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EB3A6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</w:t>
                        </w:r>
                      </w:p>
                    </w:tc>
                  </w:tr>
                  <w:tr w:rsidR="008230F2" w:rsidRPr="008230F2" w14:paraId="1831B7D7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B0582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IF4E</w:t>
                        </w:r>
                      </w:p>
                    </w:tc>
                  </w:tr>
                  <w:tr w:rsidR="008230F2" w:rsidRPr="008230F2" w14:paraId="65A4A3D2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66826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IKBKB</w:t>
                        </w:r>
                      </w:p>
                    </w:tc>
                  </w:tr>
                  <w:tr w:rsidR="008230F2" w:rsidRPr="008230F2" w14:paraId="06B8DFB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2D8E4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TP6V1C1</w:t>
                        </w:r>
                      </w:p>
                    </w:tc>
                  </w:tr>
                  <w:tr w:rsidR="008230F2" w:rsidRPr="008230F2" w14:paraId="37FA2F1B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6C1F5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TP6V1B2</w:t>
                        </w:r>
                      </w:p>
                    </w:tc>
                  </w:tr>
                  <w:tr w:rsidR="008230F2" w:rsidRPr="008230F2" w14:paraId="2C883D0C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EE002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2</w:t>
                        </w:r>
                      </w:p>
                    </w:tc>
                  </w:tr>
                  <w:tr w:rsidR="008230F2" w:rsidRPr="008230F2" w14:paraId="26B61B1F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9AB24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2</w:t>
                        </w:r>
                      </w:p>
                    </w:tc>
                  </w:tr>
                  <w:tr w:rsidR="008230F2" w:rsidRPr="008230F2" w14:paraId="020B3CD6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3B392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2</w:t>
                        </w:r>
                      </w:p>
                    </w:tc>
                  </w:tr>
                  <w:tr w:rsidR="008230F2" w:rsidRPr="008230F2" w14:paraId="4688D78D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297C0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LRP5</w:t>
                        </w:r>
                      </w:p>
                    </w:tc>
                  </w:tr>
                  <w:tr w:rsidR="008230F2" w:rsidRPr="008230F2" w14:paraId="55546CBC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C226B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2</w:t>
                        </w:r>
                      </w:p>
                    </w:tc>
                  </w:tr>
                  <w:tr w:rsidR="008230F2" w:rsidRPr="008230F2" w14:paraId="7797223C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DC46D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0EC69B10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09607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0BCE3A6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37629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LK1</w:t>
                        </w:r>
                      </w:p>
                    </w:tc>
                  </w:tr>
                  <w:tr w:rsidR="008230F2" w:rsidRPr="008230F2" w14:paraId="57180560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A2A17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59C6A87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931CD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KT2</w:t>
                        </w:r>
                      </w:p>
                    </w:tc>
                  </w:tr>
                  <w:tr w:rsidR="008230F2" w:rsidRPr="008230F2" w14:paraId="2AE50A68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3AC6A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66C58DFA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CD01A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36811084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E4AB0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53225E22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6378E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60A7CFD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820FD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51EA360D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DCCE7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258753C1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2863B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A3</w:t>
                        </w:r>
                      </w:p>
                    </w:tc>
                  </w:tr>
                  <w:tr w:rsidR="008230F2" w:rsidRPr="008230F2" w14:paraId="77C74DF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A4E3E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3A2</w:t>
                        </w:r>
                      </w:p>
                    </w:tc>
                  </w:tr>
                  <w:tr w:rsidR="008230F2" w:rsidRPr="008230F2" w14:paraId="7F8E93D4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06AFA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IF4B</w:t>
                        </w:r>
                      </w:p>
                    </w:tc>
                  </w:tr>
                  <w:tr w:rsidR="008230F2" w:rsidRPr="008230F2" w14:paraId="3490E35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CA224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IF4B</w:t>
                        </w:r>
                      </w:p>
                    </w:tc>
                  </w:tr>
                  <w:tr w:rsidR="008230F2" w:rsidRPr="008230F2" w14:paraId="0BBB018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6F592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EIF4B</w:t>
                        </w:r>
                      </w:p>
                    </w:tc>
                  </w:tr>
                  <w:tr w:rsidR="008230F2" w:rsidRPr="008230F2" w14:paraId="4630F108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35ACB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SLC7A5P2</w:t>
                        </w:r>
                      </w:p>
                    </w:tc>
                  </w:tr>
                  <w:tr w:rsidR="008230F2" w:rsidRPr="008230F2" w14:paraId="102FBF8A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9B8AF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KT1</w:t>
                        </w:r>
                      </w:p>
                    </w:tc>
                  </w:tr>
                  <w:tr w:rsidR="008230F2" w:rsidRPr="008230F2" w14:paraId="6207BC62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D3CA6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KT1</w:t>
                        </w:r>
                      </w:p>
                    </w:tc>
                  </w:tr>
                  <w:tr w:rsidR="008230F2" w:rsidRPr="008230F2" w14:paraId="00721244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D2F0F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RAS</w:t>
                        </w:r>
                      </w:p>
                    </w:tc>
                  </w:tr>
                  <w:tr w:rsidR="008230F2" w:rsidRPr="008230F2" w14:paraId="5495A939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335D7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AKT1</w:t>
                        </w:r>
                      </w:p>
                    </w:tc>
                  </w:tr>
                  <w:tr w:rsidR="008230F2" w:rsidRPr="008230F2" w14:paraId="1E6BB16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89D2E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MLST8</w:t>
                        </w:r>
                      </w:p>
                    </w:tc>
                  </w:tr>
                  <w:tr w:rsidR="008230F2" w:rsidRPr="008230F2" w14:paraId="0C3157A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81374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MLST8</w:t>
                        </w:r>
                      </w:p>
                    </w:tc>
                  </w:tr>
                  <w:tr w:rsidR="008230F2" w:rsidRPr="008230F2" w14:paraId="648179C8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FBC35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MLST8</w:t>
                        </w:r>
                      </w:p>
                    </w:tc>
                  </w:tr>
                  <w:tr w:rsidR="008230F2" w:rsidRPr="008230F2" w14:paraId="1C0522BE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29C8B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TOR</w:t>
                        </w:r>
                      </w:p>
                    </w:tc>
                  </w:tr>
                  <w:tr w:rsidR="008230F2" w:rsidRPr="008230F2" w14:paraId="3F4B5C5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1290D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DVL2</w:t>
                        </w:r>
                      </w:p>
                    </w:tc>
                  </w:tr>
                  <w:tr w:rsidR="008230F2" w:rsidRPr="008230F2" w14:paraId="2E411815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21BC4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DVL2</w:t>
                        </w:r>
                      </w:p>
                    </w:tc>
                  </w:tr>
                  <w:tr w:rsidR="008230F2" w:rsidRPr="008230F2" w14:paraId="17688A99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45B61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PRKCA</w:t>
                        </w:r>
                      </w:p>
                    </w:tc>
                  </w:tr>
                  <w:tr w:rsidR="008230F2" w:rsidRPr="008230F2" w14:paraId="4569ED4B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99C01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1</w:t>
                        </w:r>
                      </w:p>
                    </w:tc>
                  </w:tr>
                  <w:tr w:rsidR="008230F2" w:rsidRPr="008230F2" w14:paraId="0F023AC9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C13B0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RPS6KB1</w:t>
                        </w:r>
                      </w:p>
                    </w:tc>
                  </w:tr>
                  <w:tr w:rsidR="008230F2" w:rsidRPr="008230F2" w14:paraId="0A2C19A3" w14:textId="77777777" w:rsidTr="00CC6DC6">
                    <w:trPr>
                      <w:trHeight w:val="300"/>
                    </w:trPr>
                    <w:tc>
                      <w:tcPr>
                        <w:tcW w:w="168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95F02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CHUK</w:t>
                        </w:r>
                      </w:p>
                    </w:tc>
                  </w:tr>
                </w:tbl>
                <w:p w14:paraId="58E03E88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</w:p>
              </w:tc>
            </w:tr>
          </w:tbl>
          <w:p w14:paraId="7E0630F1" w14:textId="77777777" w:rsidR="002535B7" w:rsidRPr="008230F2" w:rsidRDefault="002535B7" w:rsidP="00CC6D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tbl>
            <w:tblPr>
              <w:tblW w:w="86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916"/>
            </w:tblGrid>
            <w:tr w:rsidR="008230F2" w:rsidRPr="008230F2" w14:paraId="19BDA0E5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087FC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lastRenderedPageBreak/>
                    <w:t>Down</w:t>
                  </w:r>
                </w:p>
              </w:tc>
            </w:tr>
            <w:tr w:rsidR="008230F2" w:rsidRPr="008230F2" w14:paraId="0E6A7C8B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23C9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61F67B9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8894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137CDA79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16A03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27866EE8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5FE38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61FC8FD3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97579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2F491525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68F0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6C0E452C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D08F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2FD9E262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08777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1392580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E90B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3783621E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8E4EE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34A6A9C0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7E2D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1E1D364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AFB7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17D111D1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92BC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3D943636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52BF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1E09BE2D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0982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5FFC8825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18C33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75E5619D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FEAF3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28F64E1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EAF41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37EF49C7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FB85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5B3E673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E3A4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4F9AFA00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BB13C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4ACC4C11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5BC7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7C1C1BC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F076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5B4DF45A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3DE2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Down</w:t>
                  </w:r>
                </w:p>
              </w:tc>
            </w:tr>
            <w:tr w:rsidR="008230F2" w:rsidRPr="008230F2" w14:paraId="53EF6DC2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860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60"/>
                  </w:tblGrid>
                  <w:tr w:rsidR="008230F2" w:rsidRPr="008230F2" w14:paraId="26FCFDD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A4026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2540D9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A3D5F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D36F30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994D4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8A1EE9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159FD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3BADF7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4A2D5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B403E7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1C99A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81828B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A9330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9BADF7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DE56F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Ups</w:t>
                        </w:r>
                      </w:p>
                    </w:tc>
                  </w:tr>
                  <w:tr w:rsidR="008230F2" w:rsidRPr="008230F2" w14:paraId="0071202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1C298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31D930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EADC9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A17B403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9F4B4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5F7BC4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61D36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A3EBA7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FDFF7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5EE78B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837A1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CAE766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99506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5DB432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01385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C3BFE1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AC68C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F315BD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90B9B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C62302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9D80C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3B6A3A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DF1F0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769726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B1933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14F7FE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55E56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66FAEE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EAC40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7D350F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95330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676044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D6AB4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21430D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8E31A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C89DC4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A3233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1D709C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D4629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8A0D29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9E153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1C4FE2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BBF57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149171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56AD7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AABE9E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072F3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2E6FAF3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38822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DAE1773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3606C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A5F691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C6741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5F9481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50A5E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BD0AED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4F648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96A163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D13EF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BC17FB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E2757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ED046C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4D8AB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48214B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38437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B89A81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615F1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7BA3A3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02065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97C6DE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57CDB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94B138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91112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F7DB08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3800A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Ups</w:t>
                        </w:r>
                      </w:p>
                    </w:tc>
                  </w:tr>
                  <w:tr w:rsidR="008230F2" w:rsidRPr="008230F2" w14:paraId="495F12E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EAFFA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A927AA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65AC5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D31321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79013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496279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5B674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E31423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78F3E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45316E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C6811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BBDC1A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A2D47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F0B18C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BC11F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F4A353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C1C25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AA15A7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E93BA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8895D7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1966C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398651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D3E22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50E431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6AD23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92D693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2FD5E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7F0B0FF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293CB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CB3A6B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71897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0C9971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0FD0C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E821BD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B6590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E3E62D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72C6B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549095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630F2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F9A338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F8DF4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8F184A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B7BD9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63D3C2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7ACDF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2CFB07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39647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5EBD6C7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B2E9B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043F5C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F81B8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1A8CAC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3801C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6F894B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378A90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1C1A56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6DBB9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CAC3A1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F2762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1B9EC1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3D88E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A17B62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A431D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105D9F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B3DBD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68F15BA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87B32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36C6164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56E61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2729847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51DA1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5C8457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CAD13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116CD2E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1D485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Ups</w:t>
                        </w:r>
                      </w:p>
                    </w:tc>
                  </w:tr>
                  <w:tr w:rsidR="008230F2" w:rsidRPr="008230F2" w14:paraId="104967E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E2A7B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04DA592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24FBB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8230F2" w:rsidRPr="008230F2" w14:paraId="44CD11C3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9BF32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</w:tbl>
                <w:p w14:paraId="0A2F4ED1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</w:p>
              </w:tc>
            </w:tr>
          </w:tbl>
          <w:p w14:paraId="23529068" w14:textId="77777777" w:rsidR="002535B7" w:rsidRPr="008230F2" w:rsidRDefault="002535B7" w:rsidP="00CC6DC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tbl>
            <w:tblPr>
              <w:tblW w:w="86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916"/>
            </w:tblGrid>
            <w:tr w:rsidR="008230F2" w:rsidRPr="008230F2" w14:paraId="4B303E4A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AB2F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lastRenderedPageBreak/>
                    <w:t>K03099</w:t>
                  </w:r>
                </w:p>
              </w:tc>
            </w:tr>
            <w:tr w:rsidR="008230F2" w:rsidRPr="008230F2" w14:paraId="69F33F70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27C3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0445</w:t>
                  </w:r>
                </w:p>
              </w:tc>
            </w:tr>
            <w:tr w:rsidR="008230F2" w:rsidRPr="008230F2" w14:paraId="2247F404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58B2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2147</w:t>
                  </w:r>
                </w:p>
              </w:tc>
            </w:tr>
            <w:tr w:rsidR="008230F2" w:rsidRPr="008230F2" w14:paraId="034ACE73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914AC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2329</w:t>
                  </w:r>
                </w:p>
              </w:tc>
            </w:tr>
            <w:tr w:rsidR="008230F2" w:rsidRPr="008230F2" w14:paraId="66CF50F8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EBB96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1357</w:t>
                  </w:r>
                </w:p>
              </w:tc>
            </w:tr>
            <w:tr w:rsidR="008230F2" w:rsidRPr="008230F2" w14:paraId="6232EC02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2250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2649</w:t>
                  </w:r>
                </w:p>
              </w:tc>
            </w:tr>
            <w:tr w:rsidR="008230F2" w:rsidRPr="008230F2" w14:paraId="2B9EC580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4F599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1064</w:t>
                  </w:r>
                </w:p>
              </w:tc>
            </w:tr>
            <w:tr w:rsidR="008230F2" w:rsidRPr="008230F2" w14:paraId="275183F0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B8DF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0572</w:t>
                  </w:r>
                </w:p>
              </w:tc>
            </w:tr>
            <w:tr w:rsidR="008230F2" w:rsidRPr="008230F2" w14:paraId="0098937C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F4DCC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0444</w:t>
                  </w:r>
                </w:p>
              </w:tc>
            </w:tr>
            <w:tr w:rsidR="008230F2" w:rsidRPr="008230F2" w14:paraId="611F14C5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E9FA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15705</w:t>
                  </w:r>
                </w:p>
              </w:tc>
            </w:tr>
            <w:tr w:rsidR="008230F2" w:rsidRPr="008230F2" w14:paraId="63219A50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CA5CF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2235</w:t>
                  </w:r>
                </w:p>
              </w:tc>
            </w:tr>
            <w:tr w:rsidR="008230F2" w:rsidRPr="008230F2" w14:paraId="3037BE96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9DE09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7209</w:t>
                  </w:r>
                </w:p>
              </w:tc>
            </w:tr>
            <w:tr w:rsidR="008230F2" w:rsidRPr="008230F2" w14:paraId="777D428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746A0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2375</w:t>
                  </w:r>
                </w:p>
              </w:tc>
            </w:tr>
            <w:tr w:rsidR="008230F2" w:rsidRPr="008230F2" w14:paraId="1D5D0216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F715F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6519</w:t>
                  </w:r>
                </w:p>
              </w:tc>
            </w:tr>
            <w:tr w:rsidR="008230F2" w:rsidRPr="008230F2" w14:paraId="07151916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5BEC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16184</w:t>
                  </w:r>
                </w:p>
              </w:tc>
            </w:tr>
            <w:tr w:rsidR="008230F2" w:rsidRPr="008230F2" w14:paraId="1BE1D958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0225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2148</w:t>
                  </w:r>
                </w:p>
              </w:tc>
            </w:tr>
            <w:tr w:rsidR="008230F2" w:rsidRPr="008230F2" w14:paraId="54695774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BBCDE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3099</w:t>
                  </w:r>
                </w:p>
              </w:tc>
            </w:tr>
            <w:tr w:rsidR="008230F2" w:rsidRPr="008230F2" w14:paraId="6A9D61CA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CEFEE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3259</w:t>
                  </w:r>
                </w:p>
              </w:tc>
            </w:tr>
            <w:tr w:rsidR="008230F2" w:rsidRPr="008230F2" w14:paraId="26C6DA07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D648A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4456</w:t>
                  </w:r>
                </w:p>
              </w:tc>
            </w:tr>
            <w:tr w:rsidR="008230F2" w:rsidRPr="008230F2" w14:paraId="60FE5738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6F47E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6276</w:t>
                  </w:r>
                </w:p>
              </w:tc>
            </w:tr>
            <w:tr w:rsidR="008230F2" w:rsidRPr="008230F2" w14:paraId="72793463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4EA32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0922</w:t>
                  </w:r>
                </w:p>
              </w:tc>
            </w:tr>
            <w:tr w:rsidR="008230F2" w:rsidRPr="008230F2" w14:paraId="3C3A4F8C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BAAF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2354</w:t>
                  </w:r>
                </w:p>
              </w:tc>
            </w:tr>
            <w:tr w:rsidR="008230F2" w:rsidRPr="008230F2" w14:paraId="41D6DD47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A7FD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8269</w:t>
                  </w:r>
                </w:p>
              </w:tc>
            </w:tr>
            <w:tr w:rsidR="008230F2" w:rsidRPr="008230F2" w14:paraId="26A1D4CF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3D0E5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3099</w:t>
                  </w:r>
                </w:p>
              </w:tc>
            </w:tr>
            <w:tr w:rsidR="008230F2" w:rsidRPr="008230F2" w14:paraId="737E7869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DC72B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  <w:r w:rsidRPr="008230F2"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  <w:t>K08271</w:t>
                  </w:r>
                </w:p>
              </w:tc>
            </w:tr>
            <w:tr w:rsidR="008230F2" w:rsidRPr="008230F2" w14:paraId="43D6491E" w14:textId="77777777" w:rsidTr="00CC6DC6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860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60"/>
                  </w:tblGrid>
                  <w:tr w:rsidR="008230F2" w:rsidRPr="008230F2" w14:paraId="4D0BEF7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DE526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8</w:t>
                        </w:r>
                      </w:p>
                    </w:tc>
                  </w:tr>
                  <w:tr w:rsidR="008230F2" w:rsidRPr="008230F2" w14:paraId="7F4BADF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ED9A7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365</w:t>
                        </w:r>
                      </w:p>
                    </w:tc>
                  </w:tr>
                  <w:tr w:rsidR="008230F2" w:rsidRPr="008230F2" w14:paraId="3BDD735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5D6AF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083</w:t>
                        </w:r>
                      </w:p>
                    </w:tc>
                  </w:tr>
                  <w:tr w:rsidR="008230F2" w:rsidRPr="008230F2" w14:paraId="26BE93A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9F139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5</w:t>
                        </w:r>
                      </w:p>
                    </w:tc>
                  </w:tr>
                  <w:tr w:rsidR="008230F2" w:rsidRPr="008230F2" w14:paraId="52A12C4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32DEF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144</w:t>
                        </w:r>
                      </w:p>
                    </w:tc>
                  </w:tr>
                  <w:tr w:rsidR="008230F2" w:rsidRPr="008230F2" w14:paraId="4E5B062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2DA68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158</w:t>
                        </w:r>
                      </w:p>
                    </w:tc>
                  </w:tr>
                  <w:tr w:rsidR="008230F2" w:rsidRPr="008230F2" w14:paraId="67C25A1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07CFF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67</w:t>
                        </w:r>
                      </w:p>
                    </w:tc>
                  </w:tr>
                  <w:tr w:rsidR="008230F2" w:rsidRPr="008230F2" w14:paraId="5E31203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0663D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K16186</w:t>
                        </w:r>
                      </w:p>
                    </w:tc>
                  </w:tr>
                  <w:tr w:rsidR="008230F2" w:rsidRPr="008230F2" w14:paraId="5C07E0E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AEF55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353</w:t>
                        </w:r>
                      </w:p>
                    </w:tc>
                  </w:tr>
                  <w:tr w:rsidR="008230F2" w:rsidRPr="008230F2" w14:paraId="159B9E0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4AE76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353</w:t>
                        </w:r>
                      </w:p>
                    </w:tc>
                  </w:tr>
                  <w:tr w:rsidR="008230F2" w:rsidRPr="008230F2" w14:paraId="39D0F7E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0A3CF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991</w:t>
                        </w:r>
                      </w:p>
                    </w:tc>
                  </w:tr>
                  <w:tr w:rsidR="008230F2" w:rsidRPr="008230F2" w14:paraId="0D6ABFB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C3AA5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991</w:t>
                        </w:r>
                      </w:p>
                    </w:tc>
                  </w:tr>
                  <w:tr w:rsidR="008230F2" w:rsidRPr="008230F2" w14:paraId="774ECD0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4ACAB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8266</w:t>
                        </w:r>
                      </w:p>
                    </w:tc>
                  </w:tr>
                  <w:tr w:rsidR="008230F2" w:rsidRPr="008230F2" w14:paraId="2ABD895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1B7E0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9594</w:t>
                        </w:r>
                      </w:p>
                    </w:tc>
                  </w:tr>
                  <w:tr w:rsidR="008230F2" w:rsidRPr="008230F2" w14:paraId="1D9DB07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4B739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9594</w:t>
                        </w:r>
                      </w:p>
                    </w:tc>
                  </w:tr>
                  <w:tr w:rsidR="008230F2" w:rsidRPr="008230F2" w14:paraId="1A56EB8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8855F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364</w:t>
                        </w:r>
                      </w:p>
                    </w:tc>
                  </w:tr>
                  <w:tr w:rsidR="008230F2" w:rsidRPr="008230F2" w14:paraId="0C9825E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966B1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5C0B674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F2FE1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099</w:t>
                        </w:r>
                      </w:p>
                    </w:tc>
                  </w:tr>
                  <w:tr w:rsidR="008230F2" w:rsidRPr="008230F2" w14:paraId="0B9EA12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866A0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833</w:t>
                        </w:r>
                      </w:p>
                    </w:tc>
                  </w:tr>
                  <w:tr w:rsidR="008230F2" w:rsidRPr="008230F2" w14:paraId="37E064F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9A273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56</w:t>
                        </w:r>
                      </w:p>
                    </w:tc>
                  </w:tr>
                  <w:tr w:rsidR="008230F2" w:rsidRPr="008230F2" w14:paraId="6624A66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8D4F3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6</w:t>
                        </w:r>
                      </w:p>
                    </w:tc>
                  </w:tr>
                  <w:tr w:rsidR="008230F2" w:rsidRPr="008230F2" w14:paraId="4575CEE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10AAD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8272</w:t>
                        </w:r>
                      </w:p>
                    </w:tc>
                  </w:tr>
                  <w:tr w:rsidR="008230F2" w:rsidRPr="008230F2" w14:paraId="2FDF84D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8EFF2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366</w:t>
                        </w:r>
                      </w:p>
                    </w:tc>
                  </w:tr>
                  <w:tr w:rsidR="008230F2" w:rsidRPr="008230F2" w14:paraId="17EAABB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F6ECE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258</w:t>
                        </w:r>
                      </w:p>
                    </w:tc>
                  </w:tr>
                  <w:tr w:rsidR="008230F2" w:rsidRPr="008230F2" w14:paraId="66F540B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C9560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9594</w:t>
                        </w:r>
                      </w:p>
                    </w:tc>
                  </w:tr>
                  <w:tr w:rsidR="008230F2" w:rsidRPr="008230F2" w14:paraId="4D74D7F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C1DE2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366</w:t>
                        </w:r>
                      </w:p>
                    </w:tc>
                  </w:tr>
                  <w:tr w:rsidR="008230F2" w:rsidRPr="008230F2" w14:paraId="7C6F9DB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8EB98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13780</w:t>
                        </w:r>
                      </w:p>
                    </w:tc>
                  </w:tr>
                  <w:tr w:rsidR="008230F2" w:rsidRPr="008230F2" w14:paraId="1615E09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019DF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7</w:t>
                        </w:r>
                      </w:p>
                    </w:tc>
                  </w:tr>
                  <w:tr w:rsidR="008230F2" w:rsidRPr="008230F2" w14:paraId="432D484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554B0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7</w:t>
                        </w:r>
                      </w:p>
                    </w:tc>
                  </w:tr>
                  <w:tr w:rsidR="008230F2" w:rsidRPr="008230F2" w14:paraId="30F6FC6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39BC3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16344</w:t>
                        </w:r>
                      </w:p>
                    </w:tc>
                  </w:tr>
                  <w:tr w:rsidR="008230F2" w:rsidRPr="008230F2" w14:paraId="4AAB202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3CB9A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9594</w:t>
                        </w:r>
                      </w:p>
                    </w:tc>
                  </w:tr>
                  <w:tr w:rsidR="008230F2" w:rsidRPr="008230F2" w14:paraId="0616266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FD1B89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068</w:t>
                        </w:r>
                      </w:p>
                    </w:tc>
                  </w:tr>
                  <w:tr w:rsidR="008230F2" w:rsidRPr="008230F2" w14:paraId="3A1FA23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CCB3E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365</w:t>
                        </w:r>
                      </w:p>
                    </w:tc>
                  </w:tr>
                  <w:tr w:rsidR="008230F2" w:rsidRPr="008230F2" w14:paraId="020E57E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9F731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353</w:t>
                        </w:r>
                      </w:p>
                    </w:tc>
                  </w:tr>
                  <w:tr w:rsidR="008230F2" w:rsidRPr="008230F2" w14:paraId="7982727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4DFA2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8</w:t>
                        </w:r>
                      </w:p>
                    </w:tc>
                  </w:tr>
                  <w:tr w:rsidR="008230F2" w:rsidRPr="008230F2" w14:paraId="57575A6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6E87A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1110</w:t>
                        </w:r>
                      </w:p>
                    </w:tc>
                  </w:tr>
                  <w:tr w:rsidR="008230F2" w:rsidRPr="008230F2" w14:paraId="5C049E2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33EC7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1A28FBF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33113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13302</w:t>
                        </w:r>
                      </w:p>
                    </w:tc>
                  </w:tr>
                  <w:tr w:rsidR="008230F2" w:rsidRPr="008230F2" w14:paraId="552A8C8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5641E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29AD15F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5E534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353</w:t>
                        </w:r>
                      </w:p>
                    </w:tc>
                  </w:tr>
                  <w:tr w:rsidR="008230F2" w:rsidRPr="008230F2" w14:paraId="14E0DA4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30A2C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9594</w:t>
                        </w:r>
                      </w:p>
                    </w:tc>
                  </w:tr>
                  <w:tr w:rsidR="008230F2" w:rsidRPr="008230F2" w14:paraId="4D55F642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2180C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8</w:t>
                        </w:r>
                      </w:p>
                    </w:tc>
                  </w:tr>
                  <w:tr w:rsidR="008230F2" w:rsidRPr="008230F2" w14:paraId="0CACE630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D5230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56</w:t>
                        </w:r>
                      </w:p>
                    </w:tc>
                  </w:tr>
                  <w:tr w:rsidR="008230F2" w:rsidRPr="008230F2" w14:paraId="16F8E1E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0766A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1A13E8E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FEB28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6</w:t>
                        </w:r>
                      </w:p>
                    </w:tc>
                  </w:tr>
                  <w:tr w:rsidR="008230F2" w:rsidRPr="008230F2" w14:paraId="602E52F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DB4D3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K04366</w:t>
                        </w:r>
                      </w:p>
                    </w:tc>
                  </w:tr>
                  <w:tr w:rsidR="008230F2" w:rsidRPr="008230F2" w14:paraId="5FF8093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3247C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991</w:t>
                        </w:r>
                      </w:p>
                    </w:tc>
                  </w:tr>
                  <w:tr w:rsidR="008230F2" w:rsidRPr="008230F2" w14:paraId="3EBB62F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8642B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259</w:t>
                        </w:r>
                      </w:p>
                    </w:tc>
                  </w:tr>
                  <w:tr w:rsidR="008230F2" w:rsidRPr="008230F2" w14:paraId="1BAA152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D085C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9</w:t>
                        </w:r>
                      </w:p>
                    </w:tc>
                  </w:tr>
                  <w:tr w:rsidR="008230F2" w:rsidRPr="008230F2" w14:paraId="18A327F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F9CFB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148</w:t>
                        </w:r>
                      </w:p>
                    </w:tc>
                  </w:tr>
                  <w:tr w:rsidR="008230F2" w:rsidRPr="008230F2" w14:paraId="5A4B876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41830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147</w:t>
                        </w:r>
                      </w:p>
                    </w:tc>
                  </w:tr>
                  <w:tr w:rsidR="008230F2" w:rsidRPr="008230F2" w14:paraId="799261C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95F2DA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2BCF295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BDB4D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6241F57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72DAD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51987C5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73D3F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068</w:t>
                        </w:r>
                      </w:p>
                    </w:tc>
                  </w:tr>
                  <w:tr w:rsidR="008230F2" w:rsidRPr="008230F2" w14:paraId="0D3351E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E79B0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5E5C692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DAF10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6C3DD94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3B33C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12FED9B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C5EC16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8269</w:t>
                        </w:r>
                      </w:p>
                    </w:tc>
                  </w:tr>
                  <w:tr w:rsidR="008230F2" w:rsidRPr="008230F2" w14:paraId="0DE471ED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F4080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008C84BF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F336D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56</w:t>
                        </w:r>
                      </w:p>
                    </w:tc>
                  </w:tr>
                  <w:tr w:rsidR="008230F2" w:rsidRPr="008230F2" w14:paraId="411C155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CD394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7777CD53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6C86AF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6A7E2F88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0CDCC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3CEFAA3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F2569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210DC157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616934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624DABF1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BEEB17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5F42040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CA2D8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373</w:t>
                        </w:r>
                      </w:p>
                    </w:tc>
                  </w:tr>
                  <w:tr w:rsidR="008230F2" w:rsidRPr="008230F2" w14:paraId="13269A3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A1C59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6519</w:t>
                        </w:r>
                      </w:p>
                    </w:tc>
                  </w:tr>
                  <w:tr w:rsidR="008230F2" w:rsidRPr="008230F2" w14:paraId="784AF8A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F6C75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258</w:t>
                        </w:r>
                      </w:p>
                    </w:tc>
                  </w:tr>
                  <w:tr w:rsidR="008230F2" w:rsidRPr="008230F2" w14:paraId="0DC9955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32E008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258</w:t>
                        </w:r>
                      </w:p>
                    </w:tc>
                  </w:tr>
                  <w:tr w:rsidR="008230F2" w:rsidRPr="008230F2" w14:paraId="34DC0273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73A70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3258</w:t>
                        </w:r>
                      </w:p>
                    </w:tc>
                  </w:tr>
                  <w:tr w:rsidR="008230F2" w:rsidRPr="008230F2" w14:paraId="57BB39D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56CB1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13780</w:t>
                        </w:r>
                      </w:p>
                    </w:tc>
                  </w:tr>
                  <w:tr w:rsidR="008230F2" w:rsidRPr="008230F2" w14:paraId="3E6FAD43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A664A3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56</w:t>
                        </w:r>
                      </w:p>
                    </w:tc>
                  </w:tr>
                  <w:tr w:rsidR="008230F2" w:rsidRPr="008230F2" w14:paraId="6337244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56BA5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56</w:t>
                        </w:r>
                      </w:p>
                    </w:tc>
                  </w:tr>
                  <w:tr w:rsidR="008230F2" w:rsidRPr="008230F2" w14:paraId="0440F5C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78542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827</w:t>
                        </w:r>
                      </w:p>
                    </w:tc>
                  </w:tr>
                  <w:tr w:rsidR="008230F2" w:rsidRPr="008230F2" w14:paraId="7DACF22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224B3B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56</w:t>
                        </w:r>
                      </w:p>
                    </w:tc>
                  </w:tr>
                  <w:tr w:rsidR="008230F2" w:rsidRPr="008230F2" w14:paraId="171B392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D25BDE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8266</w:t>
                        </w:r>
                      </w:p>
                    </w:tc>
                  </w:tr>
                  <w:tr w:rsidR="008230F2" w:rsidRPr="008230F2" w14:paraId="1EEEF3D6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6D51F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8266</w:t>
                        </w:r>
                      </w:p>
                    </w:tc>
                  </w:tr>
                  <w:tr w:rsidR="008230F2" w:rsidRPr="008230F2" w14:paraId="20414A84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0D1090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8266</w:t>
                        </w:r>
                      </w:p>
                    </w:tc>
                  </w:tr>
                  <w:tr w:rsidR="008230F2" w:rsidRPr="008230F2" w14:paraId="096C6475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D47A81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7204</w:t>
                        </w:r>
                      </w:p>
                    </w:tc>
                  </w:tr>
                  <w:tr w:rsidR="008230F2" w:rsidRPr="008230F2" w14:paraId="7BA48D6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569BD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353</w:t>
                        </w:r>
                      </w:p>
                    </w:tc>
                  </w:tr>
                  <w:tr w:rsidR="008230F2" w:rsidRPr="008230F2" w14:paraId="0754A39E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D242A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2353</w:t>
                        </w:r>
                      </w:p>
                    </w:tc>
                  </w:tr>
                  <w:tr w:rsidR="008230F2" w:rsidRPr="008230F2" w14:paraId="3A3C295B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15A3DD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lastRenderedPageBreak/>
                          <w:t>K02677</w:t>
                        </w:r>
                      </w:p>
                    </w:tc>
                  </w:tr>
                  <w:tr w:rsidR="008230F2" w:rsidRPr="008230F2" w14:paraId="1B92536C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0B5A42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580BE069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97079C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688</w:t>
                        </w:r>
                      </w:p>
                    </w:tc>
                  </w:tr>
                  <w:tr w:rsidR="008230F2" w:rsidRPr="008230F2" w14:paraId="385FD67A" w14:textId="77777777" w:rsidTr="00CC6DC6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ACF5D5" w14:textId="77777777" w:rsidR="002535B7" w:rsidRPr="008230F2" w:rsidRDefault="002535B7" w:rsidP="00CC6DC6">
                        <w:pPr>
                          <w:widowControl/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</w:pPr>
                        <w:r w:rsidRPr="008230F2">
                          <w:rPr>
                            <w:rFonts w:ascii="Times New Roman" w:eastAsia="新細明體" w:hAnsi="Times New Roman" w:cs="Times New Roman"/>
                            <w:kern w:val="0"/>
                            <w:szCs w:val="24"/>
                          </w:rPr>
                          <w:t>K04467</w:t>
                        </w:r>
                      </w:p>
                    </w:tc>
                  </w:tr>
                </w:tbl>
                <w:p w14:paraId="4FB3E7F4" w14:textId="77777777" w:rsidR="002535B7" w:rsidRPr="008230F2" w:rsidRDefault="002535B7" w:rsidP="00CC6DC6">
                  <w:pPr>
                    <w:widowControl/>
                    <w:rPr>
                      <w:rFonts w:ascii="Times New Roman" w:eastAsia="新細明體" w:hAnsi="Times New Roman" w:cs="Times New Roman"/>
                      <w:kern w:val="0"/>
                      <w:szCs w:val="24"/>
                    </w:rPr>
                  </w:pPr>
                </w:p>
              </w:tc>
            </w:tr>
          </w:tbl>
          <w:p w14:paraId="0EBFD6B3" w14:textId="77777777" w:rsidR="002535B7" w:rsidRPr="008230F2" w:rsidRDefault="002535B7" w:rsidP="00CC6DC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F1391E3" w14:textId="5E33374C" w:rsidR="00D52DC7" w:rsidRPr="00A7219C" w:rsidRDefault="00D52DC7" w:rsidP="00D52DC7">
      <w:pPr>
        <w:spacing w:before="100" w:beforeAutospacing="1" w:after="100" w:afterAutospacing="1"/>
        <w:rPr>
          <w:rFonts w:ascii="Times New Roman" w:hAnsi="Times New Roman" w:cs="Times New Roman" w:hint="eastAsia"/>
          <w:b/>
          <w:bCs/>
        </w:rPr>
      </w:pPr>
    </w:p>
    <w:tbl>
      <w:tblPr>
        <w:tblStyle w:val="a7"/>
        <w:tblpPr w:leftFromText="180" w:rightFromText="180" w:vertAnchor="page" w:horzAnchor="margin" w:tblpY="2225"/>
        <w:tblW w:w="8080" w:type="dxa"/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417"/>
      </w:tblGrid>
      <w:tr w:rsidR="002469E6" w:rsidRPr="00DE2BAC" w14:paraId="720A1266" w14:textId="77777777" w:rsidTr="002469E6"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AE35" w14:textId="6DDD3D3E" w:rsidR="002469E6" w:rsidRPr="00DE2BAC" w:rsidRDefault="002469E6" w:rsidP="00037BFF">
            <w:pPr>
              <w:rPr>
                <w:rFonts w:ascii="Times New Roman" w:hAnsi="Times New Roman" w:cs="Times New Roman"/>
                <w:szCs w:val="24"/>
              </w:rPr>
            </w:pPr>
            <w:r w:rsidRPr="00A7219C">
              <w:rPr>
                <w:rFonts w:ascii="Times New Roman" w:hAnsi="Times New Roman" w:cs="Times New Roman"/>
                <w:b/>
                <w:bCs/>
              </w:rPr>
              <w:lastRenderedPageBreak/>
              <w:t>Table S2 The differentially expressed genes involved in MAPK signaling pathway</w:t>
            </w:r>
          </w:p>
        </w:tc>
      </w:tr>
      <w:tr w:rsidR="00D52DC7" w:rsidRPr="00DE2BAC" w14:paraId="08EAA534" w14:textId="77777777" w:rsidTr="00037BF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09D24" w14:textId="77777777" w:rsidR="00D52DC7" w:rsidRPr="00DE2BAC" w:rsidRDefault="00D52DC7" w:rsidP="00037BFF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DE2BAC">
              <w:rPr>
                <w:rFonts w:ascii="Times New Roman" w:hAnsi="Times New Roman" w:cs="Times New Roman"/>
                <w:color w:val="000000"/>
                <w:szCs w:val="24"/>
              </w:rPr>
              <w:t>Gene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9223B" w14:textId="77777777" w:rsidR="00D52DC7" w:rsidRPr="00DE2BAC" w:rsidRDefault="00D52DC7" w:rsidP="00037BFF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DE2BAC">
              <w:rPr>
                <w:rFonts w:ascii="Times New Roman" w:hAnsi="Times New Roman" w:cs="Times New Roman"/>
                <w:szCs w:val="24"/>
              </w:rPr>
              <w:t>GeneSymb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2F518" w14:textId="77777777" w:rsidR="00D52DC7" w:rsidRPr="00DE2BAC" w:rsidRDefault="00D52DC7" w:rsidP="00037BFF">
            <w:pPr>
              <w:rPr>
                <w:rFonts w:ascii="Times New Roman" w:hAnsi="Times New Roman" w:cs="Times New Roman"/>
                <w:szCs w:val="24"/>
              </w:rPr>
            </w:pPr>
            <w:r w:rsidRPr="00DE2BAC">
              <w:rPr>
                <w:rFonts w:ascii="Times New Roman" w:hAnsi="Times New Roman" w:cs="Times New Roman"/>
                <w:color w:val="000000"/>
                <w:szCs w:val="24"/>
              </w:rPr>
              <w:t>Reg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17463" w14:textId="77777777" w:rsidR="00D52DC7" w:rsidRPr="00DE2BAC" w:rsidRDefault="00D52DC7" w:rsidP="00037BFF">
            <w:pPr>
              <w:rPr>
                <w:rFonts w:ascii="Times New Roman" w:hAnsi="Times New Roman" w:cs="Times New Roman"/>
                <w:szCs w:val="24"/>
              </w:rPr>
            </w:pPr>
            <w:r w:rsidRPr="00DE2BAC">
              <w:rPr>
                <w:rFonts w:ascii="Times New Roman" w:hAnsi="Times New Roman" w:cs="Times New Roman"/>
                <w:szCs w:val="24"/>
              </w:rPr>
              <w:t>KO</w:t>
            </w:r>
          </w:p>
        </w:tc>
      </w:tr>
      <w:tr w:rsidR="00D52DC7" w:rsidRPr="00DE2BAC" w14:paraId="28A5B481" w14:textId="77777777" w:rsidTr="00037BF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1707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59"/>
            </w:tblGrid>
            <w:tr w:rsidR="00D52DC7" w:rsidRPr="00DE2BAC" w14:paraId="5230A79F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067F3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100485</w:t>
                  </w:r>
                </w:p>
              </w:tc>
            </w:tr>
            <w:tr w:rsidR="00D52DC7" w:rsidRPr="00DE2BAC" w14:paraId="7937D45C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B7081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085511</w:t>
                  </w:r>
                </w:p>
              </w:tc>
            </w:tr>
            <w:tr w:rsidR="00D52DC7" w:rsidRPr="00DE2BAC" w14:paraId="7C743749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AC2E8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160691</w:t>
                  </w:r>
                </w:p>
              </w:tc>
            </w:tr>
            <w:tr w:rsidR="00D52DC7" w:rsidRPr="00DE2BAC" w14:paraId="0F5A52AE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9F936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115904</w:t>
                  </w:r>
                </w:p>
              </w:tc>
            </w:tr>
            <w:tr w:rsidR="00D52DC7" w:rsidRPr="00DE2BAC" w14:paraId="23212C9B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28A52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154310</w:t>
                  </w:r>
                </w:p>
              </w:tc>
            </w:tr>
            <w:tr w:rsidR="00D52DC7" w:rsidRPr="00DE2BAC" w14:paraId="339CEDCE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8EE5B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068305</w:t>
                  </w:r>
                </w:p>
              </w:tc>
            </w:tr>
            <w:tr w:rsidR="00D52DC7" w:rsidRPr="00DE2BAC" w14:paraId="2848F0E5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BBC06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154310</w:t>
                  </w:r>
                </w:p>
              </w:tc>
            </w:tr>
            <w:tr w:rsidR="00D52DC7" w:rsidRPr="00DE2BAC" w14:paraId="0637F162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E5C4F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100485</w:t>
                  </w:r>
                </w:p>
              </w:tc>
            </w:tr>
            <w:tr w:rsidR="00D52DC7" w:rsidRPr="00DE2BAC" w14:paraId="037C9635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3F64C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ENSG00000111816</w:t>
                  </w:r>
                </w:p>
              </w:tc>
            </w:tr>
            <w:tr w:rsidR="00D52DC7" w:rsidRPr="00DE2BAC" w14:paraId="5BD78D02" w14:textId="77777777" w:rsidTr="00037BFF">
              <w:trPr>
                <w:trHeight w:val="300"/>
              </w:trPr>
              <w:tc>
                <w:tcPr>
                  <w:tcW w:w="1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707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003"/>
                  </w:tblGrid>
                  <w:tr w:rsidR="00D52DC7" w:rsidRPr="00DE2BAC" w14:paraId="23FA8CD3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9B258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21068</w:t>
                        </w:r>
                      </w:p>
                    </w:tc>
                  </w:tr>
                  <w:tr w:rsidR="00D52DC7" w:rsidRPr="00DE2BAC" w14:paraId="3B7F98C1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F92EA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8032</w:t>
                        </w:r>
                      </w:p>
                    </w:tc>
                  </w:tr>
                  <w:tr w:rsidR="00D52DC7" w:rsidRPr="00DE2BAC" w14:paraId="005E1BAB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914070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57764</w:t>
                        </w:r>
                      </w:p>
                    </w:tc>
                  </w:tr>
                  <w:tr w:rsidR="00D52DC7" w:rsidRPr="00DE2BAC" w14:paraId="1125B9E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58223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82247</w:t>
                        </w:r>
                      </w:p>
                    </w:tc>
                  </w:tr>
                  <w:tr w:rsidR="00D52DC7" w:rsidRPr="00DE2BAC" w14:paraId="5DB2C6B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59A8E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68305</w:t>
                        </w:r>
                      </w:p>
                    </w:tc>
                  </w:tr>
                  <w:tr w:rsidR="00D52DC7" w:rsidRPr="00DE2BAC" w14:paraId="659A10EB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7F52D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15966</w:t>
                        </w:r>
                      </w:p>
                    </w:tc>
                  </w:tr>
                  <w:tr w:rsidR="00D52DC7" w:rsidRPr="00DE2BAC" w14:paraId="13085895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87E92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70142</w:t>
                        </w:r>
                      </w:p>
                    </w:tc>
                  </w:tr>
                  <w:tr w:rsidR="00D52DC7" w:rsidRPr="00DE2BAC" w14:paraId="6FE20725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3B16A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77565</w:t>
                        </w:r>
                      </w:p>
                    </w:tc>
                  </w:tr>
                  <w:tr w:rsidR="00D52DC7" w:rsidRPr="00DE2BAC" w14:paraId="2196D02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3912E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57557</w:t>
                        </w:r>
                      </w:p>
                    </w:tc>
                  </w:tr>
                  <w:tr w:rsidR="00D52DC7" w:rsidRPr="00DE2BAC" w14:paraId="21595494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BC56C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5341</w:t>
                        </w:r>
                      </w:p>
                    </w:tc>
                  </w:tr>
                  <w:tr w:rsidR="00D52DC7" w:rsidRPr="00DE2BAC" w14:paraId="73A4DDCD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0E6E2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77606</w:t>
                        </w:r>
                      </w:p>
                    </w:tc>
                  </w:tr>
                  <w:tr w:rsidR="00D52DC7" w:rsidRPr="00DE2BAC" w14:paraId="5F23CDE2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DE099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7643</w:t>
                        </w:r>
                      </w:p>
                    </w:tc>
                  </w:tr>
                  <w:tr w:rsidR="00D52DC7" w:rsidRPr="00DE2BAC" w14:paraId="03490B5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9E4EF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25845</w:t>
                        </w:r>
                      </w:p>
                    </w:tc>
                  </w:tr>
                  <w:tr w:rsidR="00D52DC7" w:rsidRPr="00DE2BAC" w14:paraId="23AFF97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45C55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15808</w:t>
                        </w:r>
                      </w:p>
                    </w:tc>
                  </w:tr>
                  <w:tr w:rsidR="00D52DC7" w:rsidRPr="00DE2BAC" w14:paraId="5E7BD619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03165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06432</w:t>
                        </w:r>
                      </w:p>
                    </w:tc>
                  </w:tr>
                  <w:tr w:rsidR="00D52DC7" w:rsidRPr="00DE2BAC" w14:paraId="30FCDF7F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D1718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90372</w:t>
                        </w:r>
                      </w:p>
                    </w:tc>
                  </w:tr>
                  <w:tr w:rsidR="00D52DC7" w:rsidRPr="00DE2BAC" w14:paraId="38838631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16DF5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55208</w:t>
                        </w:r>
                      </w:p>
                    </w:tc>
                  </w:tr>
                  <w:tr w:rsidR="00D52DC7" w:rsidRPr="00DE2BAC" w14:paraId="64386525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BFE17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77885</w:t>
                        </w:r>
                      </w:p>
                    </w:tc>
                  </w:tr>
                  <w:tr w:rsidR="00D52DC7" w:rsidRPr="00DE2BAC" w14:paraId="5BF83EAB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8D260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79295</w:t>
                        </w:r>
                      </w:p>
                    </w:tc>
                  </w:tr>
                  <w:tr w:rsidR="00D52DC7" w:rsidRPr="00DE2BAC" w14:paraId="6E48B596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89107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4954</w:t>
                        </w:r>
                      </w:p>
                    </w:tc>
                  </w:tr>
                  <w:tr w:rsidR="00D52DC7" w:rsidRPr="00DE2BAC" w14:paraId="0729581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6B22F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50748</w:t>
                        </w:r>
                      </w:p>
                    </w:tc>
                  </w:tr>
                  <w:tr w:rsidR="00D52DC7" w:rsidRPr="00DE2BAC" w14:paraId="26885CED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2535A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96470</w:t>
                        </w:r>
                      </w:p>
                    </w:tc>
                  </w:tr>
                  <w:tr w:rsidR="00D52DC7" w:rsidRPr="00DE2BAC" w14:paraId="398FD93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61C35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78967</w:t>
                        </w:r>
                      </w:p>
                    </w:tc>
                  </w:tr>
                  <w:tr w:rsidR="00D52DC7" w:rsidRPr="00DE2BAC" w14:paraId="046E1B73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8DE3E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15904</w:t>
                        </w:r>
                      </w:p>
                    </w:tc>
                  </w:tr>
                  <w:tr w:rsidR="00D52DC7" w:rsidRPr="00DE2BAC" w14:paraId="4E29286D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1FB32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ENSG00000034152</w:t>
                        </w:r>
                      </w:p>
                    </w:tc>
                  </w:tr>
                  <w:tr w:rsidR="00D52DC7" w:rsidRPr="00DE2BAC" w14:paraId="61E35CDC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00B31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64924</w:t>
                        </w:r>
                      </w:p>
                    </w:tc>
                  </w:tr>
                  <w:tr w:rsidR="00D52DC7" w:rsidRPr="00DE2BAC" w14:paraId="23862507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6E462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76984</w:t>
                        </w:r>
                      </w:p>
                    </w:tc>
                  </w:tr>
                  <w:tr w:rsidR="00D52DC7" w:rsidRPr="00DE2BAC" w14:paraId="07B0DF1F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4755B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1508</w:t>
                        </w:r>
                      </w:p>
                    </w:tc>
                  </w:tr>
                  <w:tr w:rsidR="00D52DC7" w:rsidRPr="00DE2BAC" w14:paraId="050D9C0F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6C693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8032</w:t>
                        </w:r>
                      </w:p>
                    </w:tc>
                  </w:tr>
                  <w:tr w:rsidR="00D52DC7" w:rsidRPr="00DE2BAC" w14:paraId="0D6612CB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28919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46648</w:t>
                        </w:r>
                      </w:p>
                    </w:tc>
                  </w:tr>
                  <w:tr w:rsidR="00D52DC7" w:rsidRPr="00DE2BAC" w14:paraId="2F68BA23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EBAD6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15966</w:t>
                        </w:r>
                      </w:p>
                    </w:tc>
                  </w:tr>
                  <w:tr w:rsidR="00D52DC7" w:rsidRPr="00DE2BAC" w14:paraId="70A89D11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B9A98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82898</w:t>
                        </w:r>
                      </w:p>
                    </w:tc>
                  </w:tr>
                  <w:tr w:rsidR="00D52DC7" w:rsidRPr="00DE2BAC" w14:paraId="4EEA1D9C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9E81E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57557</w:t>
                        </w:r>
                      </w:p>
                    </w:tc>
                  </w:tr>
                  <w:tr w:rsidR="00D52DC7" w:rsidRPr="00DE2BAC" w14:paraId="48B1E3AA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7EC75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53721</w:t>
                        </w:r>
                      </w:p>
                    </w:tc>
                  </w:tr>
                  <w:tr w:rsidR="00D52DC7" w:rsidRPr="00DE2BAC" w14:paraId="70925F7F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77DE2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8696</w:t>
                        </w:r>
                      </w:p>
                    </w:tc>
                  </w:tr>
                  <w:tr w:rsidR="00D52DC7" w:rsidRPr="00DE2BAC" w14:paraId="0AB75D76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66898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68305</w:t>
                        </w:r>
                      </w:p>
                    </w:tc>
                  </w:tr>
                  <w:tr w:rsidR="00D52DC7" w:rsidRPr="00DE2BAC" w14:paraId="22DDD153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8921A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85386</w:t>
                        </w:r>
                      </w:p>
                    </w:tc>
                  </w:tr>
                  <w:tr w:rsidR="00D52DC7" w:rsidRPr="00DE2BAC" w14:paraId="45CB6A29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B4311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12096</w:t>
                        </w:r>
                      </w:p>
                    </w:tc>
                  </w:tr>
                  <w:tr w:rsidR="00D52DC7" w:rsidRPr="00DE2BAC" w14:paraId="5575FE8B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B492F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46648</w:t>
                        </w:r>
                      </w:p>
                    </w:tc>
                  </w:tr>
                  <w:tr w:rsidR="00D52DC7" w:rsidRPr="00DE2BAC" w14:paraId="2DAAC08C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B2EFE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77565</w:t>
                        </w:r>
                      </w:p>
                    </w:tc>
                  </w:tr>
                  <w:tr w:rsidR="00D52DC7" w:rsidRPr="00DE2BAC" w14:paraId="22DAB552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A97AD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7643</w:t>
                        </w:r>
                      </w:p>
                    </w:tc>
                  </w:tr>
                  <w:tr w:rsidR="00D52DC7" w:rsidRPr="00DE2BAC" w14:paraId="0959E525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6AC02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70087</w:t>
                        </w:r>
                      </w:p>
                    </w:tc>
                  </w:tr>
                  <w:tr w:rsidR="00D52DC7" w:rsidRPr="00DE2BAC" w14:paraId="3867E800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B87B8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82898</w:t>
                        </w:r>
                      </w:p>
                    </w:tc>
                  </w:tr>
                  <w:tr w:rsidR="00D52DC7" w:rsidRPr="00DE2BAC" w14:paraId="6B1C929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C087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7643</w:t>
                        </w:r>
                      </w:p>
                    </w:tc>
                  </w:tr>
                  <w:tr w:rsidR="00D52DC7" w:rsidRPr="00DE2BAC" w14:paraId="04F0A837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31A0B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57764</w:t>
                        </w:r>
                      </w:p>
                    </w:tc>
                  </w:tr>
                  <w:tr w:rsidR="00D52DC7" w:rsidRPr="00DE2BAC" w14:paraId="7325678B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71FDE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55208</w:t>
                        </w:r>
                      </w:p>
                    </w:tc>
                  </w:tr>
                  <w:tr w:rsidR="00D52DC7" w:rsidRPr="00DE2BAC" w14:paraId="584FFED9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02324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77565</w:t>
                        </w:r>
                      </w:p>
                    </w:tc>
                  </w:tr>
                  <w:tr w:rsidR="00D52DC7" w:rsidRPr="00DE2BAC" w14:paraId="1F2C1DAD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F0AD1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7643</w:t>
                        </w:r>
                      </w:p>
                    </w:tc>
                  </w:tr>
                  <w:tr w:rsidR="00D52DC7" w:rsidRPr="00DE2BAC" w14:paraId="61ADE9AB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7B27A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66913</w:t>
                        </w:r>
                      </w:p>
                    </w:tc>
                  </w:tr>
                  <w:tr w:rsidR="00D52DC7" w:rsidRPr="00DE2BAC" w14:paraId="1DB7FDC3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EA2C7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53721</w:t>
                        </w:r>
                      </w:p>
                    </w:tc>
                  </w:tr>
                  <w:tr w:rsidR="00D52DC7" w:rsidRPr="00DE2BAC" w14:paraId="245A6AE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8EEE5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66913</w:t>
                        </w:r>
                      </w:p>
                    </w:tc>
                  </w:tr>
                  <w:tr w:rsidR="00D52DC7" w:rsidRPr="00DE2BAC" w14:paraId="68F251E7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C3FDF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66913</w:t>
                        </w:r>
                      </w:p>
                    </w:tc>
                  </w:tr>
                  <w:tr w:rsidR="00D52DC7" w:rsidRPr="00DE2BAC" w14:paraId="47B837B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3D0A1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82898</w:t>
                        </w:r>
                      </w:p>
                    </w:tc>
                  </w:tr>
                  <w:tr w:rsidR="00D52DC7" w:rsidRPr="00DE2BAC" w14:paraId="776F485D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3F60C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46648</w:t>
                        </w:r>
                      </w:p>
                    </w:tc>
                  </w:tr>
                  <w:tr w:rsidR="00D52DC7" w:rsidRPr="00DE2BAC" w14:paraId="198467A1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3814D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6238</w:t>
                        </w:r>
                      </w:p>
                    </w:tc>
                  </w:tr>
                  <w:tr w:rsidR="00D52DC7" w:rsidRPr="00DE2BAC" w14:paraId="14A76716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88581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13575</w:t>
                        </w:r>
                      </w:p>
                    </w:tc>
                  </w:tr>
                  <w:tr w:rsidR="00D52DC7" w:rsidRPr="00DE2BAC" w14:paraId="75EA5EC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2A617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6238</w:t>
                        </w:r>
                      </w:p>
                    </w:tc>
                  </w:tr>
                  <w:tr w:rsidR="00D52DC7" w:rsidRPr="00DE2BAC" w14:paraId="1857376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431A5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9332</w:t>
                        </w:r>
                      </w:p>
                    </w:tc>
                  </w:tr>
                  <w:tr w:rsidR="00D52DC7" w:rsidRPr="00DE2BAC" w14:paraId="5650539F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F6420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9332</w:t>
                        </w:r>
                      </w:p>
                    </w:tc>
                  </w:tr>
                  <w:tr w:rsidR="00D52DC7" w:rsidRPr="00DE2BAC" w14:paraId="695A3FA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A4DA5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9332</w:t>
                        </w:r>
                      </w:p>
                    </w:tc>
                  </w:tr>
                  <w:tr w:rsidR="00D52DC7" w:rsidRPr="00DE2BAC" w14:paraId="7A5FD23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49055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09332</w:t>
                        </w:r>
                      </w:p>
                    </w:tc>
                  </w:tr>
                  <w:tr w:rsidR="00D52DC7" w:rsidRPr="00DE2BAC" w14:paraId="1D83FF60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109DD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13575</w:t>
                        </w:r>
                      </w:p>
                    </w:tc>
                  </w:tr>
                  <w:tr w:rsidR="00D52DC7" w:rsidRPr="00DE2BAC" w14:paraId="59C8271E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E8B72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ENSG00000055208</w:t>
                        </w:r>
                      </w:p>
                    </w:tc>
                  </w:tr>
                  <w:tr w:rsidR="00D52DC7" w:rsidRPr="00DE2BAC" w14:paraId="6012F459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9187C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06432</w:t>
                        </w:r>
                      </w:p>
                    </w:tc>
                  </w:tr>
                  <w:tr w:rsidR="00D52DC7" w:rsidRPr="00DE2BAC" w14:paraId="50D0613D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34DB5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06432</w:t>
                        </w:r>
                      </w:p>
                    </w:tc>
                  </w:tr>
                  <w:tr w:rsidR="00D52DC7" w:rsidRPr="00DE2BAC" w14:paraId="63D9D3EC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2F54E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133703</w:t>
                        </w:r>
                      </w:p>
                    </w:tc>
                  </w:tr>
                  <w:tr w:rsidR="00D52DC7" w:rsidRPr="00DE2BAC" w14:paraId="4C55C8C2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A3FE0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68305</w:t>
                        </w:r>
                      </w:p>
                    </w:tc>
                  </w:tr>
                  <w:tr w:rsidR="00D52DC7" w:rsidRPr="00DE2BAC" w14:paraId="2DA001A2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038F6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68305</w:t>
                        </w:r>
                      </w:p>
                    </w:tc>
                  </w:tr>
                  <w:tr w:rsidR="00D52DC7" w:rsidRPr="00DE2BAC" w14:paraId="2D34BBCD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6B80A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83799</w:t>
                        </w:r>
                      </w:p>
                    </w:tc>
                  </w:tr>
                  <w:tr w:rsidR="00D52DC7" w:rsidRPr="00DE2BAC" w14:paraId="614E3FE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15759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83799</w:t>
                        </w:r>
                      </w:p>
                    </w:tc>
                  </w:tr>
                  <w:tr w:rsidR="00D52DC7" w:rsidRPr="00DE2BAC" w14:paraId="3D0E628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F69DB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90372</w:t>
                        </w:r>
                      </w:p>
                    </w:tc>
                  </w:tr>
                  <w:tr w:rsidR="00D52DC7" w:rsidRPr="00DE2BAC" w14:paraId="114AA6AA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E6D37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90372</w:t>
                        </w:r>
                      </w:p>
                    </w:tc>
                  </w:tr>
                  <w:tr w:rsidR="00D52DC7" w:rsidRPr="00DE2BAC" w14:paraId="3013D8B5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E8911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90372</w:t>
                        </w:r>
                      </w:p>
                    </w:tc>
                  </w:tr>
                  <w:tr w:rsidR="00D52DC7" w:rsidRPr="00DE2BAC" w14:paraId="7383BEB8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6D633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90372</w:t>
                        </w:r>
                      </w:p>
                    </w:tc>
                  </w:tr>
                  <w:tr w:rsidR="00D52DC7" w:rsidRPr="00DE2BAC" w14:paraId="341B0CB7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388A3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90372</w:t>
                        </w:r>
                      </w:p>
                    </w:tc>
                  </w:tr>
                  <w:tr w:rsidR="00D52DC7" w:rsidRPr="00DE2BAC" w14:paraId="44FDFA94" w14:textId="77777777" w:rsidTr="00037BFF">
                    <w:trPr>
                      <w:trHeight w:val="300"/>
                    </w:trPr>
                    <w:tc>
                      <w:tcPr>
                        <w:tcW w:w="170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C38CD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NSG00000072401</w:t>
                        </w:r>
                      </w:p>
                    </w:tc>
                  </w:tr>
                </w:tbl>
                <w:p w14:paraId="5E82D2A3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</w:p>
              </w:tc>
            </w:tr>
          </w:tbl>
          <w:p w14:paraId="77495EBD" w14:textId="77777777" w:rsidR="00D52DC7" w:rsidRPr="00DE2BAC" w:rsidRDefault="00D52DC7" w:rsidP="00037B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86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139"/>
            </w:tblGrid>
            <w:tr w:rsidR="00D52DC7" w:rsidRPr="00DE2BAC" w14:paraId="0F271601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470C5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lastRenderedPageBreak/>
                    <w:t>SOS2</w:t>
                  </w:r>
                </w:p>
              </w:tc>
            </w:tr>
            <w:tr w:rsidR="00D52DC7" w:rsidRPr="00DE2BAC" w14:paraId="00ABD3EA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3CF12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AP3K4</w:t>
                  </w:r>
                </w:p>
              </w:tc>
            </w:tr>
            <w:tr w:rsidR="00D52DC7" w:rsidRPr="00DE2BAC" w14:paraId="5EB4C313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D5A79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HC1</w:t>
                  </w:r>
                </w:p>
              </w:tc>
            </w:tr>
            <w:tr w:rsidR="00D52DC7" w:rsidRPr="00DE2BAC" w14:paraId="1509E336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CA384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OS1</w:t>
                  </w:r>
                </w:p>
              </w:tc>
            </w:tr>
            <w:tr w:rsidR="00D52DC7" w:rsidRPr="00DE2BAC" w14:paraId="364E2210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E4371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NIK</w:t>
                  </w:r>
                </w:p>
              </w:tc>
            </w:tr>
            <w:tr w:rsidR="00D52DC7" w:rsidRPr="00DE2BAC" w14:paraId="63CCE9B8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D9BBF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MEF2A</w:t>
                  </w:r>
                </w:p>
              </w:tc>
            </w:tr>
            <w:tr w:rsidR="00D52DC7" w:rsidRPr="00DE2BAC" w14:paraId="73AF3947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F1115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TNIK</w:t>
                  </w:r>
                </w:p>
              </w:tc>
            </w:tr>
            <w:tr w:rsidR="00D52DC7" w:rsidRPr="00DE2BAC" w14:paraId="2CC3CA79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55327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SOS2</w:t>
                  </w:r>
                </w:p>
              </w:tc>
            </w:tr>
            <w:tr w:rsidR="00D52DC7" w:rsidRPr="00DE2BAC" w14:paraId="73F22AA7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B4C7C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FRK</w:t>
                  </w:r>
                </w:p>
              </w:tc>
            </w:tr>
            <w:tr w:rsidR="00D52DC7" w:rsidRPr="00DE2BAC" w14:paraId="4FF69A23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915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083"/>
                  </w:tblGrid>
                  <w:tr w:rsidR="00D52DC7" w:rsidRPr="00DE2BAC" w14:paraId="43E7F1B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5B416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TBX2</w:t>
                        </w:r>
                      </w:p>
                    </w:tc>
                  </w:tr>
                  <w:tr w:rsidR="00D52DC7" w:rsidRPr="00DE2BAC" w14:paraId="2D27F592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2FE9C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PPM1B</w:t>
                        </w:r>
                      </w:p>
                    </w:tc>
                  </w:tr>
                  <w:tr w:rsidR="00D52DC7" w:rsidRPr="00DE2BAC" w14:paraId="5CA2E42D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04B50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BRAF</w:t>
                        </w:r>
                      </w:p>
                    </w:tc>
                  </w:tr>
                  <w:tr w:rsidR="00D52DC7" w:rsidRPr="00DE2BAC" w14:paraId="78620C69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18898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E2</w:t>
                        </w:r>
                      </w:p>
                    </w:tc>
                  </w:tr>
                  <w:tr w:rsidR="00D52DC7" w:rsidRPr="00DE2BAC" w14:paraId="139D67D7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8313D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EF2A</w:t>
                        </w:r>
                      </w:p>
                    </w:tc>
                  </w:tr>
                  <w:tr w:rsidR="00D52DC7" w:rsidRPr="00DE2BAC" w14:paraId="1D80DB1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A56E3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ATF2</w:t>
                        </w:r>
                      </w:p>
                    </w:tc>
                  </w:tr>
                  <w:tr w:rsidR="00D52DC7" w:rsidRPr="00DE2BAC" w14:paraId="64C2046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60D46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E1</w:t>
                        </w:r>
                      </w:p>
                    </w:tc>
                  </w:tr>
                  <w:tr w:rsidR="00D52DC7" w:rsidRPr="00DE2BAC" w14:paraId="5E1FBC58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2EF2A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TBL1XR1</w:t>
                        </w:r>
                      </w:p>
                    </w:tc>
                  </w:tr>
                  <w:tr w:rsidR="00D52DC7" w:rsidRPr="00DE2BAC" w14:paraId="6C4E709C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89675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TS2</w:t>
                        </w:r>
                      </w:p>
                    </w:tc>
                  </w:tr>
                  <w:tr w:rsidR="00D52DC7" w:rsidRPr="00DE2BAC" w14:paraId="5DB5039A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43021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3K7</w:t>
                        </w:r>
                      </w:p>
                    </w:tc>
                  </w:tr>
                  <w:tr w:rsidR="00D52DC7" w:rsidRPr="00DE2BAC" w14:paraId="40493E5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58087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JUN</w:t>
                        </w:r>
                      </w:p>
                    </w:tc>
                  </w:tr>
                  <w:tr w:rsidR="00D52DC7" w:rsidRPr="00DE2BAC" w14:paraId="2EE8B576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E9F85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K8</w:t>
                        </w:r>
                      </w:p>
                    </w:tc>
                  </w:tr>
                  <w:tr w:rsidR="00D52DC7" w:rsidRPr="00DE2BAC" w14:paraId="2B8CCD8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864EE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BMP2</w:t>
                        </w:r>
                      </w:p>
                    </w:tc>
                  </w:tr>
                  <w:tr w:rsidR="00D52DC7" w:rsidRPr="00DE2BAC" w14:paraId="5222B220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B4977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TRN</w:t>
                        </w:r>
                      </w:p>
                    </w:tc>
                  </w:tr>
                  <w:tr w:rsidR="00D52DC7" w:rsidRPr="00DE2BAC" w14:paraId="7965261D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185AE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3K9</w:t>
                        </w:r>
                      </w:p>
                    </w:tc>
                  </w:tr>
                  <w:tr w:rsidR="00D52DC7" w:rsidRPr="00DE2BAC" w14:paraId="586CB019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74159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TRN4</w:t>
                        </w:r>
                      </w:p>
                    </w:tc>
                  </w:tr>
                  <w:tr w:rsidR="00D52DC7" w:rsidRPr="00DE2BAC" w14:paraId="61C5BAA3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AC870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TAB2</w:t>
                        </w:r>
                      </w:p>
                    </w:tc>
                  </w:tr>
                  <w:tr w:rsidR="00D52DC7" w:rsidRPr="00DE2BAC" w14:paraId="08947325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95F2E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GRB2</w:t>
                        </w:r>
                      </w:p>
                    </w:tc>
                  </w:tr>
                  <w:tr w:rsidR="00D52DC7" w:rsidRPr="00DE2BAC" w14:paraId="48125EB3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12033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PTPN11</w:t>
                        </w:r>
                      </w:p>
                    </w:tc>
                  </w:tr>
                  <w:tr w:rsidR="00D52DC7" w:rsidRPr="00DE2BAC" w14:paraId="231CA9E4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C7CD5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TS1</w:t>
                        </w:r>
                      </w:p>
                    </w:tc>
                  </w:tr>
                  <w:tr w:rsidR="00D52DC7" w:rsidRPr="00DE2BAC" w14:paraId="46BC9AEE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AE674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K9</w:t>
                        </w:r>
                      </w:p>
                    </w:tc>
                  </w:tr>
                  <w:tr w:rsidR="00D52DC7" w:rsidRPr="00DE2BAC" w14:paraId="5F89DD73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9086A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IAH1</w:t>
                        </w:r>
                      </w:p>
                    </w:tc>
                  </w:tr>
                  <w:tr w:rsidR="00D52DC7" w:rsidRPr="00DE2BAC" w14:paraId="1DDEFF4F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01747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D4</w:t>
                        </w:r>
                      </w:p>
                    </w:tc>
                  </w:tr>
                  <w:tr w:rsidR="00D52DC7" w:rsidRPr="00DE2BAC" w14:paraId="7264FFE4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F5450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OS1</w:t>
                        </w:r>
                      </w:p>
                    </w:tc>
                  </w:tr>
                  <w:tr w:rsidR="00D52DC7" w:rsidRPr="00DE2BAC" w14:paraId="1D24E609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B9C77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MAP2K3</w:t>
                        </w:r>
                      </w:p>
                    </w:tc>
                  </w:tr>
                  <w:tr w:rsidR="00D52DC7" w:rsidRPr="00DE2BAC" w14:paraId="426759CE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99B2A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YWHAZ</w:t>
                        </w:r>
                      </w:p>
                    </w:tc>
                  </w:tr>
                  <w:tr w:rsidR="00D52DC7" w:rsidRPr="00DE2BAC" w14:paraId="4C976A03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ED02F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2K7</w:t>
                        </w:r>
                      </w:p>
                    </w:tc>
                  </w:tr>
                  <w:tr w:rsidR="00D52DC7" w:rsidRPr="00DE2BAC" w14:paraId="6C73DAF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7CADC5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D2</w:t>
                        </w:r>
                      </w:p>
                    </w:tc>
                  </w:tr>
                  <w:tr w:rsidR="00D52DC7" w:rsidRPr="00DE2BAC" w14:paraId="53534A8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A4C62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PPM1B</w:t>
                        </w:r>
                      </w:p>
                    </w:tc>
                  </w:tr>
                  <w:tr w:rsidR="00D52DC7" w:rsidRPr="00DE2BAC" w14:paraId="17591799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5F980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GFR</w:t>
                        </w:r>
                      </w:p>
                    </w:tc>
                  </w:tr>
                  <w:tr w:rsidR="00D52DC7" w:rsidRPr="00DE2BAC" w14:paraId="0464822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EAF92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ATF2</w:t>
                        </w:r>
                      </w:p>
                    </w:tc>
                  </w:tr>
                  <w:tr w:rsidR="00D52DC7" w:rsidRPr="00DE2BAC" w14:paraId="6E6CA7FC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E265E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XPO1</w:t>
                        </w:r>
                      </w:p>
                    </w:tc>
                  </w:tr>
                  <w:tr w:rsidR="00D52DC7" w:rsidRPr="00DE2BAC" w14:paraId="04A0218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75508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TS2</w:t>
                        </w:r>
                      </w:p>
                    </w:tc>
                  </w:tr>
                  <w:tr w:rsidR="00D52DC7" w:rsidRPr="00DE2BAC" w14:paraId="6B1C23A2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338FB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CNKSR3</w:t>
                        </w:r>
                      </w:p>
                    </w:tc>
                  </w:tr>
                  <w:tr w:rsidR="00D52DC7" w:rsidRPr="00DE2BAC" w14:paraId="79ED2975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8FEFB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BMPR1B</w:t>
                        </w:r>
                      </w:p>
                    </w:tc>
                  </w:tr>
                  <w:tr w:rsidR="00D52DC7" w:rsidRPr="00DE2BAC" w14:paraId="64124B4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5C5AC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EF2A</w:t>
                        </w:r>
                      </w:p>
                    </w:tc>
                  </w:tr>
                  <w:tr w:rsidR="00D52DC7" w:rsidRPr="00DE2BAC" w14:paraId="1201589F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DF6A6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K11</w:t>
                        </w:r>
                      </w:p>
                    </w:tc>
                  </w:tr>
                  <w:tr w:rsidR="00D52DC7" w:rsidRPr="00DE2BAC" w14:paraId="2BB600F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B17A8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OD2</w:t>
                        </w:r>
                      </w:p>
                    </w:tc>
                  </w:tr>
                  <w:tr w:rsidR="00D52DC7" w:rsidRPr="00DE2BAC" w14:paraId="288BA305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506DA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GFR</w:t>
                        </w:r>
                      </w:p>
                    </w:tc>
                  </w:tr>
                  <w:tr w:rsidR="00D52DC7" w:rsidRPr="00DE2BAC" w14:paraId="7A6B23C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F9BA4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TBL1XR1</w:t>
                        </w:r>
                      </w:p>
                    </w:tc>
                  </w:tr>
                  <w:tr w:rsidR="00D52DC7" w:rsidRPr="00DE2BAC" w14:paraId="06374D6A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47A2A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K8</w:t>
                        </w:r>
                      </w:p>
                    </w:tc>
                  </w:tr>
                  <w:tr w:rsidR="00D52DC7" w:rsidRPr="00DE2BAC" w14:paraId="5CCE9602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A19B4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PFN2</w:t>
                        </w:r>
                      </w:p>
                    </w:tc>
                  </w:tr>
                  <w:tr w:rsidR="00D52DC7" w:rsidRPr="00DE2BAC" w14:paraId="31A147C7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5DB2C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XPO1</w:t>
                        </w:r>
                      </w:p>
                    </w:tc>
                  </w:tr>
                  <w:tr w:rsidR="00D52DC7" w:rsidRPr="00DE2BAC" w14:paraId="4EB940F5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4B66F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K8</w:t>
                        </w:r>
                      </w:p>
                    </w:tc>
                  </w:tr>
                  <w:tr w:rsidR="00D52DC7" w:rsidRPr="00DE2BAC" w14:paraId="2C5B7378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FDD83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BRAF</w:t>
                        </w:r>
                      </w:p>
                    </w:tc>
                  </w:tr>
                  <w:tr w:rsidR="00D52DC7" w:rsidRPr="00DE2BAC" w14:paraId="2A89C3B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6987C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TAB2</w:t>
                        </w:r>
                      </w:p>
                    </w:tc>
                  </w:tr>
                  <w:tr w:rsidR="00D52DC7" w:rsidRPr="00DE2BAC" w14:paraId="66AA89CD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25293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TBL1XR1</w:t>
                        </w:r>
                      </w:p>
                    </w:tc>
                  </w:tr>
                  <w:tr w:rsidR="00D52DC7" w:rsidRPr="00DE2BAC" w14:paraId="31354098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757C7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K8</w:t>
                        </w:r>
                      </w:p>
                    </w:tc>
                  </w:tr>
                  <w:tr w:rsidR="00D52DC7" w:rsidRPr="00DE2BAC" w14:paraId="70EAD12A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FBCCC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YWHAB</w:t>
                        </w:r>
                      </w:p>
                    </w:tc>
                  </w:tr>
                  <w:tr w:rsidR="00D52DC7" w:rsidRPr="00DE2BAC" w14:paraId="42807218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673C4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CNKSR3</w:t>
                        </w:r>
                      </w:p>
                    </w:tc>
                  </w:tr>
                  <w:tr w:rsidR="00D52DC7" w:rsidRPr="00DE2BAC" w14:paraId="795333E5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A5D7C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YWHAB</w:t>
                        </w:r>
                      </w:p>
                    </w:tc>
                  </w:tr>
                  <w:tr w:rsidR="00D52DC7" w:rsidRPr="00DE2BAC" w14:paraId="3C83357E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FAD32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YWHAB</w:t>
                        </w:r>
                      </w:p>
                    </w:tc>
                  </w:tr>
                  <w:tr w:rsidR="00D52DC7" w:rsidRPr="00DE2BAC" w14:paraId="15C9D946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A7F0B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XPO1</w:t>
                        </w:r>
                      </w:p>
                    </w:tc>
                  </w:tr>
                  <w:tr w:rsidR="00D52DC7" w:rsidRPr="00DE2BAC" w14:paraId="6BD1026D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A1088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EGFR</w:t>
                        </w:r>
                      </w:p>
                    </w:tc>
                  </w:tr>
                  <w:tr w:rsidR="00D52DC7" w:rsidRPr="00DE2BAC" w14:paraId="3E99702D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56F24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RAC1</w:t>
                        </w:r>
                      </w:p>
                    </w:tc>
                  </w:tr>
                  <w:tr w:rsidR="00D52DC7" w:rsidRPr="00DE2BAC" w14:paraId="5502AC9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7134C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PPP2CA</w:t>
                        </w:r>
                      </w:p>
                    </w:tc>
                  </w:tr>
                  <w:tr w:rsidR="00D52DC7" w:rsidRPr="00DE2BAC" w14:paraId="5D240005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A488E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RAC1</w:t>
                        </w:r>
                      </w:p>
                    </w:tc>
                  </w:tr>
                  <w:tr w:rsidR="00D52DC7" w:rsidRPr="00DE2BAC" w14:paraId="2B6958AD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21A95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D3</w:t>
                        </w:r>
                      </w:p>
                    </w:tc>
                  </w:tr>
                  <w:tr w:rsidR="00D52DC7" w:rsidRPr="00DE2BAC" w14:paraId="3AA5F643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7BACE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D3</w:t>
                        </w:r>
                      </w:p>
                    </w:tc>
                  </w:tr>
                  <w:tr w:rsidR="00D52DC7" w:rsidRPr="00DE2BAC" w14:paraId="71FB34FB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E52CF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D3</w:t>
                        </w:r>
                      </w:p>
                    </w:tc>
                  </w:tr>
                  <w:tr w:rsidR="00D52DC7" w:rsidRPr="00DE2BAC" w14:paraId="3BE8CD44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2C69E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D3</w:t>
                        </w:r>
                      </w:p>
                    </w:tc>
                  </w:tr>
                  <w:tr w:rsidR="00D52DC7" w:rsidRPr="00DE2BAC" w14:paraId="39F8DEDA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17829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PPP2CA</w:t>
                        </w:r>
                      </w:p>
                    </w:tc>
                  </w:tr>
                  <w:tr w:rsidR="00D52DC7" w:rsidRPr="00DE2BAC" w14:paraId="1B1B328D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8A138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TAB2</w:t>
                        </w:r>
                      </w:p>
                    </w:tc>
                  </w:tr>
                  <w:tr w:rsidR="00D52DC7" w:rsidRPr="00DE2BAC" w14:paraId="2A4FBB1C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6F1A4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3K9</w:t>
                        </w:r>
                      </w:p>
                    </w:tc>
                  </w:tr>
                  <w:tr w:rsidR="00D52DC7" w:rsidRPr="00DE2BAC" w14:paraId="0F961775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C9E65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AP3K9</w:t>
                        </w:r>
                      </w:p>
                    </w:tc>
                  </w:tr>
                  <w:tr w:rsidR="00D52DC7" w:rsidRPr="00DE2BAC" w14:paraId="2A6C02B2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0EAF6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RAS</w:t>
                        </w:r>
                      </w:p>
                    </w:tc>
                  </w:tr>
                  <w:tr w:rsidR="00D52DC7" w:rsidRPr="00DE2BAC" w14:paraId="6079689A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CB03F4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EF2A</w:t>
                        </w:r>
                      </w:p>
                    </w:tc>
                  </w:tr>
                  <w:tr w:rsidR="00D52DC7" w:rsidRPr="00DE2BAC" w14:paraId="499142E0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AED0E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MEF2A</w:t>
                        </w:r>
                      </w:p>
                    </w:tc>
                  </w:tr>
                  <w:tr w:rsidR="00D52DC7" w:rsidRPr="00DE2BAC" w14:paraId="1E3039EE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BF691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CYLD</w:t>
                        </w:r>
                      </w:p>
                    </w:tc>
                  </w:tr>
                  <w:tr w:rsidR="00D52DC7" w:rsidRPr="00DE2BAC" w14:paraId="00D27839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2B225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CYLD</w:t>
                        </w:r>
                      </w:p>
                    </w:tc>
                  </w:tr>
                  <w:tr w:rsidR="00D52DC7" w:rsidRPr="00DE2BAC" w14:paraId="2808A40F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55AD0C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TRN4</w:t>
                        </w:r>
                      </w:p>
                    </w:tc>
                  </w:tr>
                  <w:tr w:rsidR="00D52DC7" w:rsidRPr="00DE2BAC" w14:paraId="5947D01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8AAE2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TRN4</w:t>
                        </w:r>
                      </w:p>
                    </w:tc>
                  </w:tr>
                  <w:tr w:rsidR="00D52DC7" w:rsidRPr="00DE2BAC" w14:paraId="08317851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05FFC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TRN4</w:t>
                        </w:r>
                      </w:p>
                    </w:tc>
                  </w:tr>
                  <w:tr w:rsidR="00D52DC7" w:rsidRPr="00DE2BAC" w14:paraId="1F8AE40A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E16FC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TRN4</w:t>
                        </w:r>
                      </w:p>
                    </w:tc>
                  </w:tr>
                  <w:tr w:rsidR="00D52DC7" w:rsidRPr="00DE2BAC" w14:paraId="79376049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5B221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STRN4</w:t>
                        </w:r>
                      </w:p>
                    </w:tc>
                  </w:tr>
                  <w:tr w:rsidR="00D52DC7" w:rsidRPr="00DE2BAC" w14:paraId="2AE70838" w14:textId="77777777" w:rsidTr="00037BFF">
                    <w:trPr>
                      <w:trHeight w:val="300"/>
                    </w:trPr>
                    <w:tc>
                      <w:tcPr>
                        <w:tcW w:w="91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75B67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BE2D1</w:t>
                        </w:r>
                      </w:p>
                    </w:tc>
                  </w:tr>
                </w:tbl>
                <w:p w14:paraId="7C331D43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</w:p>
              </w:tc>
            </w:tr>
          </w:tbl>
          <w:p w14:paraId="428401DD" w14:textId="77777777" w:rsidR="00D52DC7" w:rsidRPr="00DE2BAC" w:rsidRDefault="00D52DC7" w:rsidP="00037B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86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916"/>
            </w:tblGrid>
            <w:tr w:rsidR="00D52DC7" w:rsidRPr="00DE2BAC" w14:paraId="3955B10D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84A42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lastRenderedPageBreak/>
                    <w:t>Down</w:t>
                  </w:r>
                </w:p>
              </w:tc>
            </w:tr>
            <w:tr w:rsidR="00D52DC7" w:rsidRPr="00DE2BAC" w14:paraId="763E77D2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608DB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51AA5E58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7B151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5BCFEAF6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241B8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0B1DC31C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5C545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20D8B248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2B0E3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07B16B03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C4860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3E1B7A60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3074A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0ED3D419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27C35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Down</w:t>
                  </w:r>
                </w:p>
              </w:tc>
            </w:tr>
            <w:tr w:rsidR="00D52DC7" w:rsidRPr="00DE2BAC" w14:paraId="607F2C2A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860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60"/>
                  </w:tblGrid>
                  <w:tr w:rsidR="00D52DC7" w:rsidRPr="00DE2BAC" w14:paraId="17DC9B1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7C8A9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CB2CA6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6A70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64CCD39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0BABD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7FBA58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DF0CD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FFC105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09688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A41BEF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0C631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04D283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472B1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40FD42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0B859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4711EC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49E8B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AB5ADC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B5922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DA0719E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6D9691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4416E1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3375F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3DCF6B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28DE1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2EC71B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F0B21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6AA556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D3928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4DDA11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9A7DE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7FE0C86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7A182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7256F5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3367E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425D19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2E455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E2EE8D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E5C12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4B9DF5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A6DEA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8D08FA6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B967D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5504552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239B2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41854A9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438A2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9D1B2B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474A45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Ups</w:t>
                        </w:r>
                      </w:p>
                    </w:tc>
                  </w:tr>
                  <w:tr w:rsidR="00D52DC7" w:rsidRPr="00DE2BAC" w14:paraId="4419AEE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C1DBC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D9F25A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57713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5AC0C8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73FC8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33B1D3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46A75E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146828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DC236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B78662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0A4EA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6362656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F418A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43E2B8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D91D1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7F15D2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181BD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6A9FA399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1905F2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B702C0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54208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33C1FF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573FE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61EB96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A341C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436982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BC272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5CA6C0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D77BE3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82EB0F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9E123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539971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4892E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0B59C8B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D65428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AA8C10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434B3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2BBE65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026A7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7D0F38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7FB86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8F8ADFE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1B1B7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36728A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37D15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A3D39B2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8EBED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5E08B1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DB1C7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FDB792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44436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A52AB2B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C47F4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4E3142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7D604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A89A41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88008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E1F415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681CA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98CFB6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1BE78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BC4836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96944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C89D59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F0CA3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5D446C4B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ED35A8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59BD7882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FB5A2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1267E1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C4E8D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F8C999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C0125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1F346F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FEC93E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Ups</w:t>
                        </w:r>
                      </w:p>
                    </w:tc>
                  </w:tr>
                  <w:tr w:rsidR="00D52DC7" w:rsidRPr="00DE2BAC" w14:paraId="69520B1B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F6F64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6C6E735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80EF7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5A12801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4C317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6239971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C9C93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3A844552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66A2E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02A4E5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64269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03754B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0C62C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ACE5AC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B9250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46D91FE6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7C767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0F77EF5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A999A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2188F7C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24958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7AF0CDF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95FBF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  <w:tr w:rsidR="00D52DC7" w:rsidRPr="00DE2BAC" w14:paraId="1C6DCD6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1A20ED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Ups</w:t>
                        </w:r>
                      </w:p>
                    </w:tc>
                  </w:tr>
                </w:tbl>
                <w:p w14:paraId="3B6D05AA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</w:p>
              </w:tc>
            </w:tr>
          </w:tbl>
          <w:p w14:paraId="09CE2632" w14:textId="77777777" w:rsidR="00D52DC7" w:rsidRPr="00DE2BAC" w:rsidRDefault="00D52DC7" w:rsidP="00037BF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860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916"/>
            </w:tblGrid>
            <w:tr w:rsidR="00D52DC7" w:rsidRPr="00DE2BAC" w14:paraId="30771F12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C04F6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lastRenderedPageBreak/>
                    <w:t>K03099</w:t>
                  </w:r>
                </w:p>
              </w:tc>
            </w:tr>
            <w:tr w:rsidR="00D52DC7" w:rsidRPr="00DE2BAC" w14:paraId="5B479833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FB6E0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4428</w:t>
                  </w:r>
                </w:p>
              </w:tc>
            </w:tr>
            <w:tr w:rsidR="00D52DC7" w:rsidRPr="00DE2BAC" w14:paraId="6B589E30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6BAC9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6279</w:t>
                  </w:r>
                </w:p>
              </w:tc>
            </w:tr>
            <w:tr w:rsidR="00D52DC7" w:rsidRPr="00DE2BAC" w14:paraId="05F8B767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98A3A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3099</w:t>
                  </w:r>
                </w:p>
              </w:tc>
            </w:tr>
            <w:tr w:rsidR="00D52DC7" w:rsidRPr="00DE2BAC" w14:paraId="7B153D81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0A636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8840</w:t>
                  </w:r>
                </w:p>
              </w:tc>
            </w:tr>
            <w:tr w:rsidR="00D52DC7" w:rsidRPr="00DE2BAC" w14:paraId="1780FF95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58089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9260</w:t>
                  </w:r>
                </w:p>
              </w:tc>
            </w:tr>
            <w:tr w:rsidR="00D52DC7" w:rsidRPr="00DE2BAC" w14:paraId="1E02307F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9BBB0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8840</w:t>
                  </w:r>
                </w:p>
              </w:tc>
            </w:tr>
            <w:tr w:rsidR="00D52DC7" w:rsidRPr="00DE2BAC" w14:paraId="2B6F16DC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B3EA5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3099</w:t>
                  </w:r>
                </w:p>
              </w:tc>
            </w:tr>
            <w:tr w:rsidR="00D52DC7" w:rsidRPr="00DE2BAC" w14:paraId="4D96512B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CC45F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  <w:r w:rsidRPr="00DE2BAC"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  <w:t>K08892</w:t>
                  </w:r>
                </w:p>
              </w:tc>
            </w:tr>
            <w:tr w:rsidR="00D52DC7" w:rsidRPr="00DE2BAC" w14:paraId="15E402AA" w14:textId="77777777" w:rsidTr="00037BFF">
              <w:trPr>
                <w:trHeight w:val="300"/>
              </w:trPr>
              <w:tc>
                <w:tcPr>
                  <w:tcW w:w="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860" w:type="dxa"/>
                    <w:tblCellMar>
                      <w:left w:w="28" w:type="dxa"/>
                      <w:right w:w="28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60"/>
                  </w:tblGrid>
                  <w:tr w:rsidR="00D52DC7" w:rsidRPr="00DE2BAC" w14:paraId="23E7039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B4C49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0176</w:t>
                        </w:r>
                      </w:p>
                    </w:tc>
                  </w:tr>
                  <w:tr w:rsidR="00D52DC7" w:rsidRPr="00DE2BAC" w14:paraId="335DC6C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08181C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61</w:t>
                        </w:r>
                      </w:p>
                    </w:tc>
                  </w:tr>
                  <w:tr w:rsidR="00D52DC7" w:rsidRPr="00DE2BAC" w14:paraId="751178D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9EAAF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65</w:t>
                        </w:r>
                      </w:p>
                    </w:tc>
                  </w:tr>
                  <w:tr w:rsidR="00D52DC7" w:rsidRPr="00DE2BAC" w14:paraId="7733C71B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55589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419ECB0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6A507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9260</w:t>
                        </w:r>
                      </w:p>
                    </w:tc>
                  </w:tr>
                  <w:tr w:rsidR="00D52DC7" w:rsidRPr="00DE2BAC" w14:paraId="20C5050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DF18B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50</w:t>
                        </w:r>
                      </w:p>
                    </w:tc>
                  </w:tr>
                  <w:tr w:rsidR="00D52DC7" w:rsidRPr="00DE2BAC" w14:paraId="5BFDF9E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5E5C0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25AF795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69AA1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508</w:t>
                        </w:r>
                      </w:p>
                    </w:tc>
                  </w:tr>
                  <w:tr w:rsidR="00D52DC7" w:rsidRPr="00DE2BAC" w14:paraId="38631BC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CEECE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2678</w:t>
                        </w:r>
                      </w:p>
                    </w:tc>
                  </w:tr>
                  <w:tr w:rsidR="00D52DC7" w:rsidRPr="00DE2BAC" w14:paraId="68A80D2E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2D948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27</w:t>
                        </w:r>
                      </w:p>
                    </w:tc>
                  </w:tr>
                  <w:tr w:rsidR="00D52DC7" w:rsidRPr="00DE2BAC" w14:paraId="5357680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0E8D8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48</w:t>
                        </w:r>
                      </w:p>
                    </w:tc>
                  </w:tr>
                  <w:tr w:rsidR="00D52DC7" w:rsidRPr="00DE2BAC" w14:paraId="696A84C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3DB58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40</w:t>
                        </w:r>
                      </w:p>
                    </w:tc>
                  </w:tr>
                  <w:tr w:rsidR="00D52DC7" w:rsidRPr="00DE2BAC" w14:paraId="206CC22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7422E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662</w:t>
                        </w:r>
                      </w:p>
                    </w:tc>
                  </w:tr>
                  <w:tr w:rsidR="00D52DC7" w:rsidRPr="00DE2BAC" w14:paraId="10756972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60324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608</w:t>
                        </w:r>
                      </w:p>
                    </w:tc>
                  </w:tr>
                  <w:tr w:rsidR="00D52DC7" w:rsidRPr="00DE2BAC" w14:paraId="528A73D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5AEED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17</w:t>
                        </w:r>
                      </w:p>
                    </w:tc>
                  </w:tr>
                  <w:tr w:rsidR="00D52DC7" w:rsidRPr="00DE2BAC" w14:paraId="5E9A13B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8A097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608</w:t>
                        </w:r>
                      </w:p>
                    </w:tc>
                  </w:tr>
                  <w:tr w:rsidR="00D52DC7" w:rsidRPr="00DE2BAC" w14:paraId="016706D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F231A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04</w:t>
                        </w:r>
                      </w:p>
                    </w:tc>
                  </w:tr>
                  <w:tr w:rsidR="00D52DC7" w:rsidRPr="00DE2BAC" w14:paraId="759AD51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7F458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64</w:t>
                        </w:r>
                      </w:p>
                    </w:tc>
                  </w:tr>
                  <w:tr w:rsidR="00D52DC7" w:rsidRPr="00DE2BAC" w14:paraId="0A710B7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EE77A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7293</w:t>
                        </w:r>
                      </w:p>
                    </w:tc>
                  </w:tr>
                  <w:tr w:rsidR="00D52DC7" w:rsidRPr="00DE2BAC" w14:paraId="6B139B5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D1F79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2678</w:t>
                        </w:r>
                      </w:p>
                    </w:tc>
                  </w:tr>
                  <w:tr w:rsidR="00D52DC7" w:rsidRPr="00DE2BAC" w14:paraId="7F89090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3B49B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40</w:t>
                        </w:r>
                      </w:p>
                    </w:tc>
                  </w:tr>
                  <w:tr w:rsidR="00D52DC7" w:rsidRPr="00DE2BAC" w14:paraId="72F68AD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2BB61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506</w:t>
                        </w:r>
                      </w:p>
                    </w:tc>
                  </w:tr>
                  <w:tr w:rsidR="00D52DC7" w:rsidRPr="00DE2BAC" w14:paraId="48BB2B1E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385FA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6062748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71EB7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3099</w:t>
                        </w:r>
                      </w:p>
                    </w:tc>
                  </w:tr>
                  <w:tr w:rsidR="00D52DC7" w:rsidRPr="00DE2BAC" w14:paraId="5CD65909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1DC33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K04432</w:t>
                        </w:r>
                      </w:p>
                    </w:tc>
                  </w:tr>
                  <w:tr w:rsidR="00D52DC7" w:rsidRPr="00DE2BAC" w14:paraId="19C03E5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22A27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6197</w:t>
                        </w:r>
                      </w:p>
                    </w:tc>
                  </w:tr>
                  <w:tr w:rsidR="00D52DC7" w:rsidRPr="00DE2BAC" w14:paraId="17320B86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23B05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31</w:t>
                        </w:r>
                      </w:p>
                    </w:tc>
                  </w:tr>
                  <w:tr w:rsidR="00D52DC7" w:rsidRPr="00DE2BAC" w14:paraId="32EC85F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F0D37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6259806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DD498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61</w:t>
                        </w:r>
                      </w:p>
                    </w:tc>
                  </w:tr>
                  <w:tr w:rsidR="00D52DC7" w:rsidRPr="00DE2BAC" w14:paraId="4CD13219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E9ECAA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61</w:t>
                        </w:r>
                      </w:p>
                    </w:tc>
                  </w:tr>
                  <w:tr w:rsidR="00D52DC7" w:rsidRPr="00DE2BAC" w14:paraId="76FD28E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7BC33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50</w:t>
                        </w:r>
                      </w:p>
                    </w:tc>
                  </w:tr>
                  <w:tr w:rsidR="00D52DC7" w:rsidRPr="00DE2BAC" w14:paraId="1E95AB19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167BB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4290</w:t>
                        </w:r>
                      </w:p>
                    </w:tc>
                  </w:tr>
                  <w:tr w:rsidR="00D52DC7" w:rsidRPr="00DE2BAC" w14:paraId="7B5C2F0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D1A2B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2678</w:t>
                        </w:r>
                      </w:p>
                    </w:tc>
                  </w:tr>
                  <w:tr w:rsidR="00D52DC7" w:rsidRPr="00DE2BAC" w14:paraId="5A2069C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A84223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536</w:t>
                        </w:r>
                      </w:p>
                    </w:tc>
                  </w:tr>
                  <w:tr w:rsidR="00D52DC7" w:rsidRPr="00DE2BAC" w14:paraId="4F834E0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8869EB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3578</w:t>
                        </w:r>
                      </w:p>
                    </w:tc>
                  </w:tr>
                  <w:tr w:rsidR="00D52DC7" w:rsidRPr="00DE2BAC" w14:paraId="3F9908CE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567A2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9260</w:t>
                        </w:r>
                      </w:p>
                    </w:tc>
                  </w:tr>
                  <w:tr w:rsidR="00D52DC7" w:rsidRPr="00DE2BAC" w14:paraId="5609855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F38A3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41</w:t>
                        </w:r>
                      </w:p>
                    </w:tc>
                  </w:tr>
                  <w:tr w:rsidR="00D52DC7" w:rsidRPr="00DE2BAC" w14:paraId="79A549E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4C56A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564</w:t>
                        </w:r>
                      </w:p>
                    </w:tc>
                  </w:tr>
                  <w:tr w:rsidR="00D52DC7" w:rsidRPr="00DE2BAC" w14:paraId="763EF9B6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10880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61</w:t>
                        </w:r>
                      </w:p>
                    </w:tc>
                  </w:tr>
                  <w:tr w:rsidR="00D52DC7" w:rsidRPr="00DE2BAC" w14:paraId="0CB6096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FEA96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508</w:t>
                        </w:r>
                      </w:p>
                    </w:tc>
                  </w:tr>
                  <w:tr w:rsidR="00D52DC7" w:rsidRPr="00DE2BAC" w14:paraId="0DD613BE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924E6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40</w:t>
                        </w:r>
                      </w:p>
                    </w:tc>
                  </w:tr>
                  <w:tr w:rsidR="00D52DC7" w:rsidRPr="00DE2BAC" w14:paraId="2F03214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C02973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5759</w:t>
                        </w:r>
                      </w:p>
                    </w:tc>
                  </w:tr>
                  <w:tr w:rsidR="00D52DC7" w:rsidRPr="00DE2BAC" w14:paraId="4A01688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208E5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4290</w:t>
                        </w:r>
                      </w:p>
                    </w:tc>
                  </w:tr>
                  <w:tr w:rsidR="00D52DC7" w:rsidRPr="00DE2BAC" w14:paraId="038A9619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13395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40</w:t>
                        </w:r>
                      </w:p>
                    </w:tc>
                  </w:tr>
                  <w:tr w:rsidR="00D52DC7" w:rsidRPr="00DE2BAC" w14:paraId="60A7316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ACDD0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65</w:t>
                        </w:r>
                      </w:p>
                    </w:tc>
                  </w:tr>
                  <w:tr w:rsidR="00D52DC7" w:rsidRPr="00DE2BAC" w14:paraId="608FC15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1E0AC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04</w:t>
                        </w:r>
                      </w:p>
                    </w:tc>
                  </w:tr>
                  <w:tr w:rsidR="00D52DC7" w:rsidRPr="00DE2BAC" w14:paraId="3F5BC703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F9130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508</w:t>
                        </w:r>
                      </w:p>
                    </w:tc>
                  </w:tr>
                  <w:tr w:rsidR="00D52DC7" w:rsidRPr="00DE2BAC" w14:paraId="6447001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EEA54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40</w:t>
                        </w:r>
                      </w:p>
                    </w:tc>
                  </w:tr>
                  <w:tr w:rsidR="00D52DC7" w:rsidRPr="00DE2BAC" w14:paraId="23C1E75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DC2D4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6197</w:t>
                        </w:r>
                      </w:p>
                    </w:tc>
                  </w:tr>
                  <w:tr w:rsidR="00D52DC7" w:rsidRPr="00DE2BAC" w14:paraId="60AFE9A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D4D9A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536</w:t>
                        </w:r>
                      </w:p>
                    </w:tc>
                  </w:tr>
                  <w:tr w:rsidR="00D52DC7" w:rsidRPr="00DE2BAC" w14:paraId="6A4B523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A4D9F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6197</w:t>
                        </w:r>
                      </w:p>
                    </w:tc>
                  </w:tr>
                  <w:tr w:rsidR="00D52DC7" w:rsidRPr="00DE2BAC" w14:paraId="79620082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9EE91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6197</w:t>
                        </w:r>
                      </w:p>
                    </w:tc>
                  </w:tr>
                  <w:tr w:rsidR="00D52DC7" w:rsidRPr="00DE2BAC" w14:paraId="6D499D4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BA688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4290</w:t>
                        </w:r>
                      </w:p>
                    </w:tc>
                  </w:tr>
                  <w:tr w:rsidR="00D52DC7" w:rsidRPr="00DE2BAC" w14:paraId="58110BB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244FAA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61</w:t>
                        </w:r>
                      </w:p>
                    </w:tc>
                  </w:tr>
                  <w:tr w:rsidR="00D52DC7" w:rsidRPr="00DE2BAC" w14:paraId="40ECD09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FA647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92</w:t>
                        </w:r>
                      </w:p>
                    </w:tc>
                  </w:tr>
                  <w:tr w:rsidR="00D52DC7" w:rsidRPr="00DE2BAC" w14:paraId="1A3B75B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80A3260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82</w:t>
                        </w:r>
                      </w:p>
                    </w:tc>
                  </w:tr>
                  <w:tr w:rsidR="00D52DC7" w:rsidRPr="00DE2BAC" w14:paraId="25D907B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1F3249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92</w:t>
                        </w:r>
                      </w:p>
                    </w:tc>
                  </w:tr>
                  <w:tr w:rsidR="00D52DC7" w:rsidRPr="00DE2BAC" w14:paraId="7931ECC4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08DDCE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5BAA2F49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551F9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29EFF9E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E4E34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40F62E6A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51F37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  <w:tr w:rsidR="00D52DC7" w:rsidRPr="00DE2BAC" w14:paraId="4DE5F8A8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5F810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382</w:t>
                        </w:r>
                      </w:p>
                    </w:tc>
                  </w:tr>
                  <w:tr w:rsidR="00D52DC7" w:rsidRPr="00DE2BAC" w14:paraId="16286715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A811C54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lastRenderedPageBreak/>
                          <w:t>K04404</w:t>
                        </w:r>
                      </w:p>
                    </w:tc>
                  </w:tr>
                  <w:tr w:rsidR="00D52DC7" w:rsidRPr="00DE2BAC" w14:paraId="607B670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7075CA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17</w:t>
                        </w:r>
                      </w:p>
                    </w:tc>
                  </w:tr>
                  <w:tr w:rsidR="00D52DC7" w:rsidRPr="00DE2BAC" w14:paraId="668E6AA2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2DA135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4417</w:t>
                        </w:r>
                      </w:p>
                    </w:tc>
                  </w:tr>
                  <w:tr w:rsidR="00D52DC7" w:rsidRPr="00DE2BAC" w14:paraId="3D798F50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9DB6C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7827</w:t>
                        </w:r>
                      </w:p>
                    </w:tc>
                  </w:tr>
                  <w:tr w:rsidR="00D52DC7" w:rsidRPr="00DE2BAC" w14:paraId="5822B2D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7BD18B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9260</w:t>
                        </w:r>
                      </w:p>
                    </w:tc>
                  </w:tr>
                  <w:tr w:rsidR="00D52DC7" w:rsidRPr="00DE2BAC" w14:paraId="6B39C2EF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349B6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9260</w:t>
                        </w:r>
                      </w:p>
                    </w:tc>
                  </w:tr>
                  <w:tr w:rsidR="00D52DC7" w:rsidRPr="00DE2BAC" w14:paraId="4B69340D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F83DD7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8601</w:t>
                        </w:r>
                      </w:p>
                    </w:tc>
                  </w:tr>
                  <w:tr w:rsidR="00D52DC7" w:rsidRPr="00DE2BAC" w14:paraId="4F3870F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FEB37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8601</w:t>
                        </w:r>
                      </w:p>
                    </w:tc>
                  </w:tr>
                  <w:tr w:rsidR="00D52DC7" w:rsidRPr="00DE2BAC" w14:paraId="2D676652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519FAC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608</w:t>
                        </w:r>
                      </w:p>
                    </w:tc>
                  </w:tr>
                  <w:tr w:rsidR="00D52DC7" w:rsidRPr="00DE2BAC" w14:paraId="45435BAB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CD33A6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608</w:t>
                        </w:r>
                      </w:p>
                    </w:tc>
                  </w:tr>
                  <w:tr w:rsidR="00D52DC7" w:rsidRPr="00DE2BAC" w14:paraId="2FB75117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208C68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608</w:t>
                        </w:r>
                      </w:p>
                    </w:tc>
                  </w:tr>
                  <w:tr w:rsidR="00D52DC7" w:rsidRPr="00DE2BAC" w14:paraId="184881B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AEBAFF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608</w:t>
                        </w:r>
                      </w:p>
                    </w:tc>
                  </w:tr>
                  <w:tr w:rsidR="00D52DC7" w:rsidRPr="00DE2BAC" w14:paraId="63A36E71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0A5CC82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17608</w:t>
                        </w:r>
                      </w:p>
                    </w:tc>
                  </w:tr>
                  <w:tr w:rsidR="00D52DC7" w:rsidRPr="00DE2BAC" w14:paraId="58B0660C" w14:textId="77777777" w:rsidTr="00037BFF">
                    <w:trPr>
                      <w:trHeight w:val="300"/>
                    </w:trPr>
                    <w:tc>
                      <w:tcPr>
                        <w:tcW w:w="8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FD0CF61" w14:textId="77777777" w:rsidR="00D52DC7" w:rsidRPr="00DE2BAC" w:rsidRDefault="00D52DC7" w:rsidP="00037BFF">
                        <w:pPr>
                          <w:framePr w:hSpace="180" w:wrap="around" w:vAnchor="page" w:hAnchor="margin" w:y="2225"/>
                          <w:widowControl/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</w:pPr>
                        <w:r w:rsidRPr="00DE2BAC">
                          <w:rPr>
                            <w:rFonts w:ascii="Times New Roman" w:eastAsia="新細明體" w:hAnsi="Times New Roman" w:cs="Times New Roman"/>
                            <w:color w:val="000000"/>
                            <w:kern w:val="0"/>
                            <w:szCs w:val="24"/>
                          </w:rPr>
                          <w:t>K06689</w:t>
                        </w:r>
                      </w:p>
                    </w:tc>
                  </w:tr>
                </w:tbl>
                <w:p w14:paraId="0247C1D7" w14:textId="77777777" w:rsidR="00D52DC7" w:rsidRPr="00DE2BAC" w:rsidRDefault="00D52DC7" w:rsidP="00037BFF">
                  <w:pPr>
                    <w:framePr w:hSpace="180" w:wrap="around" w:vAnchor="page" w:hAnchor="margin" w:y="2225"/>
                    <w:widowControl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Cs w:val="24"/>
                    </w:rPr>
                  </w:pPr>
                </w:p>
              </w:tc>
            </w:tr>
          </w:tbl>
          <w:p w14:paraId="6746F805" w14:textId="77777777" w:rsidR="00D52DC7" w:rsidRPr="00DE2BAC" w:rsidRDefault="00D52DC7" w:rsidP="00037BF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002792BE" w14:textId="77777777" w:rsidR="002535B7" w:rsidRPr="002535B7" w:rsidRDefault="002535B7" w:rsidP="002535B7">
      <w:pPr>
        <w:spacing w:before="100" w:beforeAutospacing="1" w:after="100" w:afterAutospacing="1"/>
        <w:rPr>
          <w:rFonts w:ascii="Times New Roman" w:hAnsi="Times New Roman" w:cs="Times New Roman" w:hint="eastAsia"/>
        </w:rPr>
      </w:pPr>
    </w:p>
    <w:sectPr w:rsidR="002535B7" w:rsidRPr="002535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65086" w14:textId="77777777" w:rsidR="002525B3" w:rsidRDefault="002525B3" w:rsidP="002535B7">
      <w:r>
        <w:separator/>
      </w:r>
    </w:p>
  </w:endnote>
  <w:endnote w:type="continuationSeparator" w:id="0">
    <w:p w14:paraId="338005FD" w14:textId="77777777" w:rsidR="002525B3" w:rsidRDefault="002525B3" w:rsidP="0025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標楷體÷孲墏..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25CA1" w14:textId="77777777" w:rsidR="002525B3" w:rsidRDefault="002525B3" w:rsidP="002535B7">
      <w:r>
        <w:separator/>
      </w:r>
    </w:p>
  </w:footnote>
  <w:footnote w:type="continuationSeparator" w:id="0">
    <w:p w14:paraId="35B19A96" w14:textId="77777777" w:rsidR="002525B3" w:rsidRDefault="002525B3" w:rsidP="00253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79D"/>
    <w:rsid w:val="002469E6"/>
    <w:rsid w:val="002525B3"/>
    <w:rsid w:val="002535B7"/>
    <w:rsid w:val="002C079D"/>
    <w:rsid w:val="0080427E"/>
    <w:rsid w:val="008230F2"/>
    <w:rsid w:val="009A5867"/>
    <w:rsid w:val="00BA3E6C"/>
    <w:rsid w:val="00C46A7F"/>
    <w:rsid w:val="00D025A4"/>
    <w:rsid w:val="00D5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0A790"/>
  <w15:chartTrackingRefBased/>
  <w15:docId w15:val="{6FC0A786-672A-48FB-86E3-7209EB933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5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535B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535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535B7"/>
    <w:rPr>
      <w:sz w:val="20"/>
      <w:szCs w:val="20"/>
    </w:rPr>
  </w:style>
  <w:style w:type="table" w:styleId="a7">
    <w:name w:val="Table Grid"/>
    <w:basedOn w:val="a1"/>
    <w:uiPriority w:val="39"/>
    <w:rsid w:val="00253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D52DC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D52DC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標題 字元"/>
    <w:basedOn w:val="a0"/>
    <w:link w:val="a8"/>
    <w:uiPriority w:val="10"/>
    <w:rsid w:val="00D52DC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6</Words>
  <Characters>6480</Characters>
  <Application>Microsoft Office Word</Application>
  <DocSecurity>0</DocSecurity>
  <Lines>54</Lines>
  <Paragraphs>15</Paragraphs>
  <ScaleCrop>false</ScaleCrop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M-PC</dc:creator>
  <cp:keywords/>
  <dc:description/>
  <cp:lastModifiedBy>110055201</cp:lastModifiedBy>
  <cp:revision>2</cp:revision>
  <dcterms:created xsi:type="dcterms:W3CDTF">2022-08-19T08:31:00Z</dcterms:created>
  <dcterms:modified xsi:type="dcterms:W3CDTF">2022-08-19T08:31:00Z</dcterms:modified>
</cp:coreProperties>
</file>